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AE4063" w14:textId="77777777" w:rsidR="00F45B7F" w:rsidRPr="00487F22" w:rsidRDefault="00F45B7F" w:rsidP="00F45B7F">
      <w:pPr>
        <w:pStyle w:val="Geenafstand"/>
        <w:spacing w:line="360" w:lineRule="auto"/>
        <w:jc w:val="both"/>
        <w:rPr>
          <w:rFonts w:ascii="Calibri" w:hAnsi="Calibri" w:cs="Calibri"/>
          <w:b/>
          <w:bCs/>
          <w:sz w:val="36"/>
          <w:szCs w:val="36"/>
          <w:lang w:val="en-US"/>
        </w:rPr>
      </w:pPr>
      <w:r w:rsidRPr="00487F22">
        <w:rPr>
          <w:rFonts w:ascii="Calibri" w:hAnsi="Calibri" w:cs="Calibri"/>
          <w:b/>
          <w:bCs/>
          <w:sz w:val="36"/>
          <w:szCs w:val="36"/>
          <w:lang w:val="en-US"/>
        </w:rPr>
        <w:t xml:space="preserve">Social cognition in </w:t>
      </w:r>
      <w:r>
        <w:rPr>
          <w:rFonts w:ascii="Calibri" w:hAnsi="Calibri" w:cs="Calibri"/>
          <w:b/>
          <w:bCs/>
          <w:sz w:val="36"/>
          <w:szCs w:val="36"/>
          <w:lang w:val="en-US"/>
        </w:rPr>
        <w:t>Korsakoff’s</w:t>
      </w:r>
      <w:r w:rsidRPr="00487F22">
        <w:rPr>
          <w:rFonts w:ascii="Calibri" w:hAnsi="Calibri" w:cs="Calibri"/>
          <w:b/>
          <w:bCs/>
          <w:sz w:val="36"/>
          <w:szCs w:val="36"/>
          <w:lang w:val="en-US"/>
        </w:rPr>
        <w:t xml:space="preserve"> syndrome: a meta-analysis </w:t>
      </w:r>
    </w:p>
    <w:p w14:paraId="26E8DFFF" w14:textId="77777777" w:rsidR="00F45B7F" w:rsidRDefault="00F45B7F" w:rsidP="00F45B7F">
      <w:pPr>
        <w:pStyle w:val="Geenafstand"/>
        <w:spacing w:line="360" w:lineRule="auto"/>
        <w:jc w:val="both"/>
        <w:rPr>
          <w:rFonts w:ascii="Calibri" w:hAnsi="Calibri" w:cs="Calibri"/>
          <w:b/>
          <w:bCs/>
          <w:sz w:val="36"/>
          <w:szCs w:val="36"/>
          <w:lang w:val="en-US"/>
        </w:rPr>
      </w:pPr>
    </w:p>
    <w:p w14:paraId="4EE5FECC" w14:textId="77777777" w:rsidR="00F45B7F" w:rsidRPr="00491867" w:rsidRDefault="00F45B7F" w:rsidP="00F45B7F">
      <w:pPr>
        <w:pStyle w:val="Geenafstand"/>
        <w:spacing w:line="360" w:lineRule="auto"/>
        <w:jc w:val="both"/>
        <w:rPr>
          <w:rFonts w:ascii="Calibri" w:hAnsi="Calibri" w:cs="Calibri"/>
          <w:sz w:val="28"/>
          <w:szCs w:val="28"/>
          <w:lang w:val="en-US"/>
        </w:rPr>
      </w:pPr>
      <w:r w:rsidRPr="00491867">
        <w:rPr>
          <w:rFonts w:ascii="Calibri" w:hAnsi="Calibri" w:cs="Calibri"/>
          <w:sz w:val="28"/>
          <w:szCs w:val="28"/>
          <w:lang w:val="en-US"/>
        </w:rPr>
        <w:t xml:space="preserve">Running title: </w:t>
      </w:r>
      <w:r>
        <w:rPr>
          <w:rFonts w:ascii="Calibri" w:hAnsi="Calibri" w:cs="Calibri"/>
          <w:sz w:val="28"/>
          <w:szCs w:val="28"/>
          <w:lang w:val="en-US"/>
        </w:rPr>
        <w:t>Social cognition</w:t>
      </w:r>
      <w:r w:rsidRPr="00491867">
        <w:rPr>
          <w:rFonts w:ascii="Calibri" w:hAnsi="Calibri" w:cs="Calibri"/>
          <w:sz w:val="28"/>
          <w:szCs w:val="28"/>
          <w:lang w:val="en-US"/>
        </w:rPr>
        <w:t xml:space="preserve"> in </w:t>
      </w:r>
      <w:r>
        <w:rPr>
          <w:rFonts w:ascii="Calibri" w:hAnsi="Calibri" w:cs="Calibri"/>
          <w:sz w:val="28"/>
          <w:szCs w:val="28"/>
          <w:lang w:val="en-US"/>
        </w:rPr>
        <w:t>Korsakoff’s</w:t>
      </w:r>
      <w:r w:rsidRPr="00491867">
        <w:rPr>
          <w:rFonts w:ascii="Calibri" w:hAnsi="Calibri" w:cs="Calibri"/>
          <w:sz w:val="28"/>
          <w:szCs w:val="28"/>
          <w:lang w:val="en-US"/>
        </w:rPr>
        <w:t xml:space="preserve"> syndrome</w:t>
      </w:r>
    </w:p>
    <w:p w14:paraId="686CA4AF" w14:textId="77777777" w:rsidR="00F45B7F" w:rsidRDefault="00F45B7F" w:rsidP="00F45B7F">
      <w:pPr>
        <w:pStyle w:val="Geenafstand"/>
        <w:spacing w:line="360" w:lineRule="auto"/>
        <w:jc w:val="both"/>
        <w:rPr>
          <w:rFonts w:ascii="Calibri" w:hAnsi="Calibri" w:cs="Calibri"/>
          <w:b/>
          <w:bCs/>
          <w:sz w:val="36"/>
          <w:szCs w:val="36"/>
          <w:lang w:val="en-US"/>
        </w:rPr>
      </w:pPr>
    </w:p>
    <w:p w14:paraId="2AF6BFD7" w14:textId="77777777" w:rsidR="00F45B7F" w:rsidRPr="004333B2" w:rsidRDefault="00F45B7F" w:rsidP="00F45B7F">
      <w:pPr>
        <w:pStyle w:val="Geenafstand"/>
        <w:spacing w:line="360" w:lineRule="auto"/>
        <w:jc w:val="both"/>
        <w:rPr>
          <w:rFonts w:ascii="Calibri" w:hAnsi="Calibri"/>
          <w:vertAlign w:val="superscript"/>
        </w:rPr>
      </w:pPr>
      <w:r w:rsidRPr="00491867">
        <w:rPr>
          <w:rFonts w:ascii="Calibri" w:hAnsi="Calibri" w:cs="Calibri"/>
        </w:rPr>
        <w:t>Kyra Wijnen</w:t>
      </w:r>
      <w:r w:rsidRPr="00713E45">
        <w:rPr>
          <w:rFonts w:ascii="Calibri" w:hAnsi="Calibri" w:cs="Calibri"/>
          <w:vertAlign w:val="superscript"/>
        </w:rPr>
        <w:t>1</w:t>
      </w:r>
      <w:r w:rsidRPr="00491867">
        <w:rPr>
          <w:rFonts w:ascii="Calibri" w:hAnsi="Calibri" w:cs="Calibri"/>
        </w:rPr>
        <w:t xml:space="preserve">, Willem </w:t>
      </w:r>
      <w:r>
        <w:rPr>
          <w:rFonts w:ascii="Calibri" w:hAnsi="Calibri" w:cs="Calibri"/>
        </w:rPr>
        <w:t>S</w:t>
      </w:r>
      <w:r w:rsidRPr="00491867">
        <w:rPr>
          <w:rFonts w:ascii="Calibri" w:hAnsi="Calibri" w:cs="Calibri"/>
        </w:rPr>
        <w:t>. Eikelboom</w:t>
      </w:r>
      <w:r w:rsidRPr="004333B2">
        <w:rPr>
          <w:rFonts w:ascii="Calibri" w:hAnsi="Calibri" w:cs="Calibri"/>
          <w:vertAlign w:val="superscript"/>
        </w:rPr>
        <w:t>1</w:t>
      </w:r>
      <w:r>
        <w:rPr>
          <w:rFonts w:ascii="Calibri" w:hAnsi="Calibri" w:cs="Calibri"/>
          <w:vertAlign w:val="superscript"/>
        </w:rPr>
        <w:t>,2</w:t>
      </w:r>
      <w:r w:rsidRPr="00491867">
        <w:rPr>
          <w:rFonts w:ascii="Calibri" w:hAnsi="Calibri" w:cs="Calibri"/>
        </w:rPr>
        <w:t>, Yvonne</w:t>
      </w:r>
      <w:r>
        <w:rPr>
          <w:rFonts w:ascii="Calibri" w:hAnsi="Calibri" w:cs="Calibri"/>
        </w:rPr>
        <w:t xml:space="preserve"> C. M.</w:t>
      </w:r>
      <w:r w:rsidRPr="00491867">
        <w:rPr>
          <w:rFonts w:ascii="Calibri" w:hAnsi="Calibri" w:cs="Calibri"/>
        </w:rPr>
        <w:t xml:space="preserve"> Rensen</w:t>
      </w:r>
      <w:r>
        <w:rPr>
          <w:rFonts w:ascii="Calibri" w:hAnsi="Calibri" w:cs="Calibri"/>
          <w:vertAlign w:val="superscript"/>
        </w:rPr>
        <w:t>1,</w:t>
      </w:r>
      <w:r w:rsidRPr="004333B2">
        <w:rPr>
          <w:rFonts w:ascii="Calibri" w:hAnsi="Calibri" w:cs="Calibri"/>
          <w:vertAlign w:val="superscript"/>
        </w:rPr>
        <w:t>2</w:t>
      </w:r>
      <w:r w:rsidRPr="00491867">
        <w:rPr>
          <w:rFonts w:ascii="Calibri" w:hAnsi="Calibri" w:cs="Calibri"/>
        </w:rPr>
        <w:t xml:space="preserve">, Gwenny </w:t>
      </w:r>
      <w:r>
        <w:rPr>
          <w:rFonts w:ascii="Calibri" w:hAnsi="Calibri" w:cs="Calibri"/>
        </w:rPr>
        <w:t xml:space="preserve">T. L. </w:t>
      </w:r>
      <w:r w:rsidRPr="00491867">
        <w:rPr>
          <w:rFonts w:ascii="Calibri" w:hAnsi="Calibri" w:cs="Calibri"/>
        </w:rPr>
        <w:t>Janssen</w:t>
      </w:r>
      <w:r w:rsidRPr="004333B2">
        <w:rPr>
          <w:rFonts w:ascii="Calibri" w:hAnsi="Calibri" w:cs="Calibri"/>
          <w:vertAlign w:val="superscript"/>
        </w:rPr>
        <w:t>1</w:t>
      </w:r>
      <w:r w:rsidRPr="00491867">
        <w:rPr>
          <w:rFonts w:ascii="Calibri" w:hAnsi="Calibri" w:cs="Calibri"/>
        </w:rPr>
        <w:t>, &amp; Roy P.</w:t>
      </w:r>
      <w:r>
        <w:rPr>
          <w:rFonts w:ascii="Calibri" w:hAnsi="Calibri" w:cs="Calibri"/>
        </w:rPr>
        <w:t xml:space="preserve"> </w:t>
      </w:r>
      <w:r w:rsidRPr="00491867">
        <w:rPr>
          <w:rFonts w:ascii="Calibri" w:hAnsi="Calibri" w:cs="Calibri"/>
        </w:rPr>
        <w:t xml:space="preserve">C. </w:t>
      </w:r>
      <w:r w:rsidRPr="00EC6E0B">
        <w:rPr>
          <w:rFonts w:ascii="Calibri" w:hAnsi="Calibri"/>
        </w:rPr>
        <w:t>Kessels</w:t>
      </w:r>
      <w:r>
        <w:rPr>
          <w:rFonts w:ascii="Calibri" w:hAnsi="Calibri"/>
          <w:vertAlign w:val="superscript"/>
        </w:rPr>
        <w:t>1</w:t>
      </w:r>
      <w:r w:rsidRPr="004333B2">
        <w:rPr>
          <w:rFonts w:ascii="Calibri" w:hAnsi="Calibri"/>
          <w:vertAlign w:val="superscript"/>
        </w:rPr>
        <w:t>,</w:t>
      </w:r>
      <w:r>
        <w:rPr>
          <w:rFonts w:ascii="Calibri" w:hAnsi="Calibri"/>
          <w:vertAlign w:val="superscript"/>
        </w:rPr>
        <w:t>2</w:t>
      </w:r>
      <w:r w:rsidRPr="004333B2">
        <w:rPr>
          <w:rFonts w:ascii="Calibri" w:hAnsi="Calibri"/>
          <w:vertAlign w:val="superscript"/>
        </w:rPr>
        <w:t>,</w:t>
      </w:r>
      <w:r w:rsidRPr="004A2242">
        <w:rPr>
          <w:rFonts w:ascii="Calibri" w:hAnsi="Calibri"/>
          <w:vertAlign w:val="superscript"/>
        </w:rPr>
        <w:t>3,</w:t>
      </w:r>
      <w:r>
        <w:rPr>
          <w:rFonts w:ascii="Calibri" w:hAnsi="Calibri"/>
          <w:vertAlign w:val="superscript"/>
        </w:rPr>
        <w:t>4</w:t>
      </w:r>
    </w:p>
    <w:p w14:paraId="572A7505" w14:textId="77777777" w:rsidR="00F45B7F" w:rsidRPr="00EC6E0B" w:rsidRDefault="00F45B7F" w:rsidP="00F45B7F">
      <w:pPr>
        <w:pStyle w:val="Geenafstand"/>
        <w:spacing w:line="360" w:lineRule="auto"/>
        <w:jc w:val="both"/>
        <w:rPr>
          <w:rFonts w:ascii="Calibri" w:hAnsi="Calibri"/>
          <w:b/>
        </w:rPr>
      </w:pPr>
    </w:p>
    <w:p w14:paraId="12D81976" w14:textId="77777777" w:rsidR="00F45B7F" w:rsidRDefault="00F45B7F" w:rsidP="00F45B7F">
      <w:pPr>
        <w:pStyle w:val="Geenafstand"/>
        <w:spacing w:line="360" w:lineRule="auto"/>
        <w:rPr>
          <w:rFonts w:ascii="Calibri" w:hAnsi="Calibri" w:cs="Calibri"/>
          <w:lang w:val="en-US"/>
        </w:rPr>
      </w:pPr>
      <w:r w:rsidRPr="004333B2">
        <w:rPr>
          <w:rFonts w:ascii="Calibri" w:hAnsi="Calibri" w:cs="Calibri"/>
          <w:vertAlign w:val="superscript"/>
          <w:lang w:val="en-US"/>
        </w:rPr>
        <w:t>1</w:t>
      </w:r>
      <w:r w:rsidRPr="00D864F6">
        <w:rPr>
          <w:rFonts w:ascii="Calibri" w:hAnsi="Calibri" w:cs="Calibri"/>
          <w:lang w:val="en-US"/>
        </w:rPr>
        <w:t xml:space="preserve"> </w:t>
      </w:r>
      <w:r>
        <w:rPr>
          <w:rFonts w:ascii="Calibri" w:hAnsi="Calibri" w:cs="Calibri"/>
          <w:lang w:val="en-US"/>
        </w:rPr>
        <w:t>Vincent van Gogh Institute for Psychiatry, Centre of Excellence for Korsakoff and Alcohol-related Cognitive Disorders, 5803 DN Venray</w:t>
      </w:r>
    </w:p>
    <w:p w14:paraId="075572C7" w14:textId="77777777" w:rsidR="00F45B7F" w:rsidRDefault="00F45B7F" w:rsidP="00F45B7F">
      <w:pPr>
        <w:pStyle w:val="Geenafstand"/>
        <w:spacing w:line="360" w:lineRule="auto"/>
        <w:rPr>
          <w:rFonts w:ascii="Calibri" w:hAnsi="Calibri" w:cs="Calibri"/>
          <w:lang w:val="en-US"/>
        </w:rPr>
      </w:pPr>
      <w:r w:rsidRPr="004333B2">
        <w:rPr>
          <w:rFonts w:ascii="Calibri" w:hAnsi="Calibri" w:cs="Calibri"/>
          <w:vertAlign w:val="superscript"/>
          <w:lang w:val="en-US"/>
        </w:rPr>
        <w:t>2</w:t>
      </w:r>
      <w:r w:rsidRPr="00D864F6">
        <w:rPr>
          <w:rFonts w:ascii="Calibri" w:hAnsi="Calibri" w:cs="Calibri"/>
          <w:lang w:val="en-US"/>
        </w:rPr>
        <w:t xml:space="preserve"> </w:t>
      </w:r>
      <w:r w:rsidRPr="005B316E">
        <w:rPr>
          <w:rFonts w:ascii="Calibri" w:hAnsi="Calibri" w:cs="Calibri"/>
          <w:lang w:val="en-US"/>
        </w:rPr>
        <w:t>Radboud University,</w:t>
      </w:r>
      <w:r>
        <w:rPr>
          <w:rFonts w:ascii="Calibri" w:hAnsi="Calibri" w:cs="Calibri"/>
          <w:lang w:val="en-US"/>
        </w:rPr>
        <w:t xml:space="preserve"> </w:t>
      </w:r>
      <w:r w:rsidRPr="005B316E">
        <w:rPr>
          <w:rFonts w:ascii="Calibri" w:hAnsi="Calibri" w:cs="Calibri"/>
          <w:lang w:val="en-US"/>
        </w:rPr>
        <w:t xml:space="preserve">Donders Institute for Brain, Cognition and </w:t>
      </w:r>
      <w:proofErr w:type="spellStart"/>
      <w:r w:rsidRPr="005B316E">
        <w:rPr>
          <w:rFonts w:ascii="Calibri" w:hAnsi="Calibri" w:cs="Calibri"/>
          <w:lang w:val="en-US"/>
        </w:rPr>
        <w:t>Behaviour</w:t>
      </w:r>
      <w:proofErr w:type="spellEnd"/>
      <w:r w:rsidRPr="005B316E">
        <w:rPr>
          <w:rFonts w:ascii="Calibri" w:hAnsi="Calibri" w:cs="Calibri"/>
          <w:lang w:val="en-US"/>
        </w:rPr>
        <w:t xml:space="preserve">, 6525 </w:t>
      </w:r>
      <w:r>
        <w:rPr>
          <w:rFonts w:ascii="Calibri" w:hAnsi="Calibri" w:cs="Calibri"/>
          <w:lang w:val="en-US"/>
        </w:rPr>
        <w:t>GD</w:t>
      </w:r>
      <w:r w:rsidRPr="005B316E">
        <w:rPr>
          <w:rFonts w:ascii="Calibri" w:hAnsi="Calibri" w:cs="Calibri"/>
          <w:lang w:val="en-US"/>
        </w:rPr>
        <w:t xml:space="preserve"> Nijmegen, The Netherlands</w:t>
      </w:r>
    </w:p>
    <w:p w14:paraId="7420E487" w14:textId="77777777" w:rsidR="00F45B7F" w:rsidRDefault="00F45B7F" w:rsidP="00F45B7F">
      <w:pPr>
        <w:pStyle w:val="Geenafstand"/>
        <w:spacing w:line="360" w:lineRule="auto"/>
        <w:rPr>
          <w:rFonts w:ascii="Calibri" w:hAnsi="Calibri" w:cs="Calibri"/>
          <w:lang w:val="en-US"/>
        </w:rPr>
      </w:pPr>
      <w:r w:rsidRPr="004333B2">
        <w:rPr>
          <w:rFonts w:ascii="Calibri" w:hAnsi="Calibri" w:cs="Calibri"/>
          <w:vertAlign w:val="superscript"/>
          <w:lang w:val="en-US"/>
        </w:rPr>
        <w:t>3</w:t>
      </w:r>
      <w:r>
        <w:rPr>
          <w:rFonts w:ascii="Calibri" w:hAnsi="Calibri" w:cs="Calibri"/>
          <w:lang w:val="en-US"/>
        </w:rPr>
        <w:t xml:space="preserve"> Tactus Addiction Care, Deventer, The Netherlands</w:t>
      </w:r>
    </w:p>
    <w:p w14:paraId="2CEBFDA3" w14:textId="77777777" w:rsidR="00F45B7F" w:rsidRDefault="00F45B7F" w:rsidP="00F45B7F">
      <w:pPr>
        <w:pStyle w:val="Geenafstand"/>
        <w:spacing w:line="360" w:lineRule="auto"/>
        <w:rPr>
          <w:rFonts w:ascii="Calibri" w:hAnsi="Calibri" w:cs="Calibri"/>
          <w:lang w:val="en-US"/>
        </w:rPr>
      </w:pPr>
      <w:r w:rsidRPr="004333B2">
        <w:rPr>
          <w:rFonts w:ascii="Calibri" w:hAnsi="Calibri" w:cs="Calibri"/>
          <w:vertAlign w:val="superscript"/>
          <w:lang w:val="en-US"/>
        </w:rPr>
        <w:t>4</w:t>
      </w:r>
      <w:r>
        <w:rPr>
          <w:rFonts w:ascii="Calibri" w:hAnsi="Calibri" w:cs="Calibri"/>
          <w:lang w:val="en-US"/>
        </w:rPr>
        <w:t xml:space="preserve"> Radboud University Nijmegen Medical Center, </w:t>
      </w:r>
      <w:proofErr w:type="spellStart"/>
      <w:r>
        <w:rPr>
          <w:rFonts w:ascii="Calibri" w:hAnsi="Calibri" w:cs="Calibri"/>
          <w:lang w:val="en-US"/>
        </w:rPr>
        <w:t>Radboudumc</w:t>
      </w:r>
      <w:proofErr w:type="spellEnd"/>
      <w:r>
        <w:rPr>
          <w:rFonts w:ascii="Calibri" w:hAnsi="Calibri" w:cs="Calibri"/>
          <w:lang w:val="en-US"/>
        </w:rPr>
        <w:t xml:space="preserve"> Alzheimer Center, Nijmegen, The Netherlands</w:t>
      </w:r>
    </w:p>
    <w:p w14:paraId="746E33F2" w14:textId="77777777" w:rsidR="00F45B7F" w:rsidRPr="00B36D3B" w:rsidRDefault="00F45B7F" w:rsidP="00F45B7F">
      <w:pPr>
        <w:pStyle w:val="Geenafstand"/>
        <w:spacing w:line="360" w:lineRule="auto"/>
        <w:jc w:val="both"/>
        <w:rPr>
          <w:rFonts w:ascii="Calibri" w:hAnsi="Calibri" w:cs="Calibri"/>
          <w:lang w:val="en-US"/>
        </w:rPr>
      </w:pPr>
      <w:r w:rsidRPr="00B36D3B">
        <w:rPr>
          <w:rFonts w:ascii="Calibri" w:hAnsi="Calibri" w:cs="Calibri"/>
          <w:lang w:val="en-US"/>
        </w:rPr>
        <w:t xml:space="preserve">Corresponding author: </w:t>
      </w:r>
      <w:r>
        <w:rPr>
          <w:rFonts w:ascii="Calibri" w:hAnsi="Calibri" w:cs="Calibri"/>
          <w:lang w:val="en-US"/>
        </w:rPr>
        <w:t>Roy P.C. Kessels, roy.kessels@donders.ru.nl</w:t>
      </w:r>
    </w:p>
    <w:p w14:paraId="76E17BB3" w14:textId="77777777" w:rsidR="00F45B7F" w:rsidRDefault="00F45B7F">
      <w:pPr>
        <w:rPr>
          <w:b/>
          <w:bCs/>
          <w:lang w:val="en-US"/>
        </w:rPr>
      </w:pPr>
    </w:p>
    <w:p w14:paraId="20133167" w14:textId="7FD05889" w:rsidR="003C24B5" w:rsidRPr="00073671" w:rsidRDefault="003C24B5">
      <w:pPr>
        <w:rPr>
          <w:b/>
          <w:bCs/>
          <w:lang w:val="en-US"/>
        </w:rPr>
      </w:pPr>
      <w:r w:rsidRPr="00073671">
        <w:rPr>
          <w:b/>
          <w:bCs/>
          <w:lang w:val="en-US"/>
        </w:rPr>
        <w:t>Supplemental materials</w:t>
      </w:r>
    </w:p>
    <w:p w14:paraId="78F644BE" w14:textId="6C27E8A5" w:rsidR="003563D9" w:rsidRPr="00DB03CC" w:rsidRDefault="003563D9">
      <w:pPr>
        <w:rPr>
          <w:b/>
          <w:bCs/>
          <w:lang w:val="en-US"/>
        </w:rPr>
      </w:pPr>
      <w:proofErr w:type="spellStart"/>
      <w:r w:rsidRPr="00DB03CC">
        <w:rPr>
          <w:b/>
          <w:bCs/>
          <w:lang w:val="en-US"/>
        </w:rPr>
        <w:t>eTable</w:t>
      </w:r>
      <w:proofErr w:type="spellEnd"/>
      <w:r w:rsidRPr="00DB03CC">
        <w:rPr>
          <w:b/>
          <w:bCs/>
          <w:lang w:val="en-US"/>
        </w:rPr>
        <w:t xml:space="preserve"> </w:t>
      </w:r>
      <w:r w:rsidR="004F0524">
        <w:rPr>
          <w:b/>
          <w:bCs/>
          <w:lang w:val="en-US"/>
        </w:rPr>
        <w:t>1</w:t>
      </w:r>
      <w:r w:rsidRPr="00DB03CC">
        <w:rPr>
          <w:b/>
          <w:bCs/>
          <w:lang w:val="en-US"/>
        </w:rPr>
        <w:t xml:space="preserve">. </w:t>
      </w:r>
      <w:r w:rsidR="00EE64B3" w:rsidRPr="00DB03CC">
        <w:rPr>
          <w:b/>
          <w:bCs/>
          <w:lang w:val="en-US"/>
        </w:rPr>
        <w:t>Search strategy literature research</w:t>
      </w:r>
    </w:p>
    <w:p w14:paraId="427F2BCF" w14:textId="0967E98E" w:rsidR="003563D9" w:rsidRPr="00DB03CC" w:rsidRDefault="00407FB8">
      <w:pPr>
        <w:rPr>
          <w:b/>
          <w:bCs/>
          <w:lang w:val="en-US"/>
        </w:rPr>
      </w:pPr>
      <w:proofErr w:type="spellStart"/>
      <w:r w:rsidRPr="00DB03CC">
        <w:rPr>
          <w:b/>
          <w:bCs/>
          <w:lang w:val="en-US"/>
        </w:rPr>
        <w:t>eTable</w:t>
      </w:r>
      <w:proofErr w:type="spellEnd"/>
      <w:r w:rsidRPr="00DB03CC">
        <w:rPr>
          <w:b/>
          <w:bCs/>
          <w:lang w:val="en-US"/>
        </w:rPr>
        <w:t xml:space="preserve"> </w:t>
      </w:r>
      <w:r w:rsidR="004F0524">
        <w:rPr>
          <w:b/>
          <w:bCs/>
          <w:lang w:val="en-US"/>
        </w:rPr>
        <w:t>2</w:t>
      </w:r>
      <w:r w:rsidRPr="00DB03CC">
        <w:rPr>
          <w:b/>
          <w:bCs/>
          <w:lang w:val="en-US"/>
        </w:rPr>
        <w:t xml:space="preserve">. </w:t>
      </w:r>
      <w:r w:rsidR="00EE64B3" w:rsidRPr="00DB03CC">
        <w:rPr>
          <w:b/>
          <w:bCs/>
          <w:lang w:val="en-US"/>
        </w:rPr>
        <w:t>Study quality assessment</w:t>
      </w:r>
    </w:p>
    <w:p w14:paraId="3970DB1B" w14:textId="3DE16431" w:rsidR="0077018B" w:rsidRPr="00DB03CC" w:rsidRDefault="0077018B">
      <w:pPr>
        <w:rPr>
          <w:b/>
          <w:bCs/>
          <w:lang w:val="en-US"/>
        </w:rPr>
      </w:pPr>
      <w:proofErr w:type="spellStart"/>
      <w:r w:rsidRPr="00DB03CC">
        <w:rPr>
          <w:b/>
          <w:bCs/>
          <w:lang w:val="en-US"/>
        </w:rPr>
        <w:t>eFigure</w:t>
      </w:r>
      <w:proofErr w:type="spellEnd"/>
      <w:r w:rsidRPr="00DB03CC">
        <w:rPr>
          <w:b/>
          <w:bCs/>
          <w:lang w:val="en-US"/>
        </w:rPr>
        <w:t xml:space="preserve"> 1. Forest </w:t>
      </w:r>
      <w:r w:rsidR="00AA6E53" w:rsidRPr="004D5C03">
        <w:rPr>
          <w:b/>
          <w:bCs/>
          <w:lang w:val="en-US"/>
        </w:rPr>
        <w:t>plot estimated effect sizes per sub</w:t>
      </w:r>
      <w:r w:rsidR="00532FFB">
        <w:rPr>
          <w:b/>
          <w:bCs/>
          <w:lang w:val="en-US"/>
        </w:rPr>
        <w:t>level</w:t>
      </w:r>
      <w:r w:rsidR="00AA6E53">
        <w:rPr>
          <w:b/>
          <w:bCs/>
          <w:lang w:val="en-US"/>
        </w:rPr>
        <w:t xml:space="preserve"> of social cognition</w:t>
      </w:r>
    </w:p>
    <w:p w14:paraId="59DE7A6B" w14:textId="40E79307" w:rsidR="004F0524" w:rsidRDefault="0077018B" w:rsidP="00840098">
      <w:pPr>
        <w:rPr>
          <w:b/>
          <w:bCs/>
          <w:lang w:val="en-US"/>
        </w:rPr>
        <w:sectPr w:rsidR="004F0524" w:rsidSect="003C24B5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proofErr w:type="spellStart"/>
      <w:r w:rsidRPr="00DB03CC">
        <w:rPr>
          <w:b/>
          <w:bCs/>
          <w:lang w:val="en-US"/>
        </w:rPr>
        <w:t>eFigure</w:t>
      </w:r>
      <w:proofErr w:type="spellEnd"/>
      <w:r w:rsidRPr="00DB03CC">
        <w:rPr>
          <w:b/>
          <w:bCs/>
          <w:lang w:val="en-US"/>
        </w:rPr>
        <w:t xml:space="preserve"> 2. Funnel plots for meta-analysis on </w:t>
      </w:r>
      <w:r w:rsidR="00DB03CC" w:rsidRPr="00DB03CC">
        <w:rPr>
          <w:b/>
          <w:bCs/>
          <w:lang w:val="en-US"/>
        </w:rPr>
        <w:t>social cognition</w:t>
      </w:r>
      <w:r w:rsidR="00EC2CB1">
        <w:rPr>
          <w:b/>
          <w:bCs/>
          <w:lang w:val="en-US"/>
        </w:rPr>
        <w:t xml:space="preserve"> levels</w:t>
      </w:r>
    </w:p>
    <w:p w14:paraId="21E9C919" w14:textId="3ABD8613" w:rsidR="00084B74" w:rsidRPr="00DB03CC" w:rsidRDefault="00084B74" w:rsidP="00084B74">
      <w:pPr>
        <w:rPr>
          <w:b/>
          <w:bCs/>
          <w:lang w:val="en-US"/>
        </w:rPr>
      </w:pPr>
      <w:proofErr w:type="spellStart"/>
      <w:r w:rsidRPr="00DB03CC">
        <w:rPr>
          <w:b/>
          <w:bCs/>
          <w:lang w:val="en-US"/>
        </w:rPr>
        <w:lastRenderedPageBreak/>
        <w:t>eTable</w:t>
      </w:r>
      <w:proofErr w:type="spellEnd"/>
      <w:r w:rsidRPr="00DB03CC">
        <w:rPr>
          <w:b/>
          <w:bCs/>
          <w:lang w:val="en-US"/>
        </w:rPr>
        <w:t xml:space="preserve"> </w:t>
      </w:r>
      <w:r w:rsidR="004F0524">
        <w:rPr>
          <w:b/>
          <w:bCs/>
          <w:lang w:val="en-US"/>
        </w:rPr>
        <w:t>1</w:t>
      </w:r>
      <w:r w:rsidRPr="00DB03CC">
        <w:rPr>
          <w:b/>
          <w:bCs/>
          <w:lang w:val="en-US"/>
        </w:rPr>
        <w:t>. Search strategy literature research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812C8" w14:paraId="7A8C4B9C" w14:textId="77777777" w:rsidTr="003812C8">
        <w:tc>
          <w:tcPr>
            <w:tcW w:w="13994" w:type="dxa"/>
          </w:tcPr>
          <w:p w14:paraId="7BF10DF0" w14:textId="3A6F0ADB" w:rsidR="00F67681" w:rsidRPr="00F31C96" w:rsidRDefault="00F67681" w:rsidP="00F67681">
            <w:pPr>
              <w:pStyle w:val="Geenafstand"/>
              <w:rPr>
                <w:lang w:val="en-US"/>
              </w:rPr>
            </w:pPr>
            <w:r w:rsidRPr="00F31C96">
              <w:rPr>
                <w:lang w:val="en-US"/>
              </w:rPr>
              <w:t>MEDLINE</w:t>
            </w:r>
            <w:r w:rsidR="006F1DE6">
              <w:rPr>
                <w:lang w:val="en-US"/>
              </w:rPr>
              <w:t xml:space="preserve"> from inception until May 23, 2024</w:t>
            </w:r>
          </w:p>
          <w:p w14:paraId="69B0A021" w14:textId="77777777" w:rsidR="00F67681" w:rsidRPr="00FA1C96" w:rsidRDefault="00F67681" w:rsidP="00F67681">
            <w:pPr>
              <w:pStyle w:val="Geenafstand"/>
              <w:rPr>
                <w:lang w:val="en-US"/>
              </w:rPr>
            </w:pPr>
            <w:r w:rsidRPr="00FA1C96">
              <w:rPr>
                <w:lang w:val="en-US"/>
              </w:rPr>
              <w:t>1 KS</w:t>
            </w:r>
          </w:p>
          <w:p w14:paraId="37FBFA37" w14:textId="77777777" w:rsidR="00F67681" w:rsidRDefault="00F67681" w:rsidP="00F67681">
            <w:pPr>
              <w:pStyle w:val="Geenafstand"/>
              <w:rPr>
                <w:lang w:val="en-US"/>
              </w:rPr>
            </w:pPr>
            <w:r w:rsidRPr="00B963BC">
              <w:rPr>
                <w:lang w:val="en-US"/>
              </w:rPr>
              <w:t>("Wernicke-Korsakoff" OR "Wernicke Encephalopathy" OR "</w:t>
            </w:r>
            <w:proofErr w:type="spellStart"/>
            <w:r w:rsidRPr="00B963BC">
              <w:rPr>
                <w:lang w:val="en-US"/>
              </w:rPr>
              <w:t>Korsako</w:t>
            </w:r>
            <w:proofErr w:type="spellEnd"/>
            <w:r w:rsidRPr="00B963BC">
              <w:rPr>
                <w:lang w:val="en-US"/>
              </w:rPr>
              <w:t>*" OR "Alcohol Amnestic Disorder" OR "Alcohol Dementia")</w:t>
            </w:r>
            <w:r>
              <w:rPr>
                <w:lang w:val="en-US"/>
              </w:rPr>
              <w:t>.</w:t>
            </w:r>
            <w:proofErr w:type="spellStart"/>
            <w:r>
              <w:rPr>
                <w:lang w:val="en-US"/>
              </w:rPr>
              <w:t>mp</w:t>
            </w:r>
            <w:proofErr w:type="spellEnd"/>
            <w:r>
              <w:rPr>
                <w:lang w:val="en-US"/>
              </w:rPr>
              <w:t>.</w:t>
            </w:r>
          </w:p>
          <w:p w14:paraId="13B7A556" w14:textId="77777777" w:rsidR="00F67681" w:rsidRPr="00FA1C96" w:rsidRDefault="00F67681" w:rsidP="00F67681">
            <w:pPr>
              <w:pStyle w:val="Geenafstand"/>
              <w:rPr>
                <w:lang w:val="en-US"/>
              </w:rPr>
            </w:pPr>
            <w:r w:rsidRPr="00FA1C96">
              <w:rPr>
                <w:lang w:val="en-US"/>
              </w:rPr>
              <w:t>2 Social cognition</w:t>
            </w:r>
          </w:p>
          <w:p w14:paraId="074E9DAD" w14:textId="77777777" w:rsidR="00F67681" w:rsidRDefault="00F67681" w:rsidP="00F67681">
            <w:pPr>
              <w:pStyle w:val="Geenafstand"/>
              <w:rPr>
                <w:lang w:val="en-US"/>
              </w:rPr>
            </w:pPr>
            <w:r w:rsidRPr="00B963BC">
              <w:rPr>
                <w:lang w:val="en-US"/>
              </w:rPr>
              <w:t xml:space="preserve">("Social </w:t>
            </w:r>
            <w:proofErr w:type="spellStart"/>
            <w:r w:rsidRPr="00B963BC">
              <w:rPr>
                <w:lang w:val="en-US"/>
              </w:rPr>
              <w:t>cogniti</w:t>
            </w:r>
            <w:proofErr w:type="spellEnd"/>
            <w:r w:rsidRPr="00B963BC">
              <w:rPr>
                <w:lang w:val="en-US"/>
              </w:rPr>
              <w:t xml:space="preserve">*" OR "social </w:t>
            </w:r>
            <w:proofErr w:type="spellStart"/>
            <w:r w:rsidRPr="00B963BC">
              <w:rPr>
                <w:lang w:val="en-US"/>
              </w:rPr>
              <w:t>behav</w:t>
            </w:r>
            <w:proofErr w:type="spellEnd"/>
            <w:r w:rsidRPr="00B963BC">
              <w:rPr>
                <w:lang w:val="en-US"/>
              </w:rPr>
              <w:t>*" OR "empathy" OR "Theory of Mind" OR "Social Perception" OR "emotion*" OR "mentalizing" OR "</w:t>
            </w:r>
            <w:proofErr w:type="spellStart"/>
            <w:r w:rsidRPr="00B963BC">
              <w:rPr>
                <w:lang w:val="en-US"/>
              </w:rPr>
              <w:t>mentalising</w:t>
            </w:r>
            <w:proofErr w:type="spellEnd"/>
            <w:r w:rsidRPr="00B963BC">
              <w:rPr>
                <w:lang w:val="en-US"/>
              </w:rPr>
              <w:t>" OR "mindreading" OR "mental state</w:t>
            </w:r>
            <w:r>
              <w:rPr>
                <w:lang w:val="en-US"/>
              </w:rPr>
              <w:t xml:space="preserve"> </w:t>
            </w:r>
            <w:r w:rsidRPr="00B963BC">
              <w:rPr>
                <w:lang w:val="en-US"/>
              </w:rPr>
              <w:t>attribution" OR "attribution")</w:t>
            </w:r>
            <w:r>
              <w:rPr>
                <w:lang w:val="en-US"/>
              </w:rPr>
              <w:t>.</w:t>
            </w:r>
            <w:proofErr w:type="spellStart"/>
            <w:r>
              <w:rPr>
                <w:lang w:val="en-US"/>
              </w:rPr>
              <w:t>mp</w:t>
            </w:r>
            <w:proofErr w:type="spellEnd"/>
            <w:r>
              <w:rPr>
                <w:lang w:val="en-US"/>
              </w:rPr>
              <w:t>.</w:t>
            </w:r>
          </w:p>
          <w:p w14:paraId="1D8F264F" w14:textId="77777777" w:rsidR="00F67681" w:rsidRDefault="00F67681" w:rsidP="00F67681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1 AND 2  </w:t>
            </w:r>
          </w:p>
          <w:p w14:paraId="236F2933" w14:textId="4C1E4E1E" w:rsidR="003812C8" w:rsidRPr="00F67681" w:rsidRDefault="00F67681" w:rsidP="00F67681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N=82</w:t>
            </w:r>
          </w:p>
        </w:tc>
      </w:tr>
      <w:tr w:rsidR="003812C8" w14:paraId="1F5BD86A" w14:textId="77777777" w:rsidTr="003812C8">
        <w:tc>
          <w:tcPr>
            <w:tcW w:w="13994" w:type="dxa"/>
          </w:tcPr>
          <w:p w14:paraId="251C84F5" w14:textId="64E916D6" w:rsidR="00F67681" w:rsidRDefault="00F67681" w:rsidP="00F67681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EMBASE</w:t>
            </w:r>
            <w:r w:rsidR="006F1DE6">
              <w:rPr>
                <w:lang w:val="en-US"/>
              </w:rPr>
              <w:t xml:space="preserve"> from inception until May 23, 2024</w:t>
            </w:r>
          </w:p>
          <w:p w14:paraId="52255FD4" w14:textId="77777777" w:rsidR="00F67681" w:rsidRPr="00B963BC" w:rsidRDefault="00F67681" w:rsidP="00F67681">
            <w:pPr>
              <w:pStyle w:val="Geenafstand"/>
              <w:rPr>
                <w:lang w:val="en-US"/>
              </w:rPr>
            </w:pPr>
            <w:r w:rsidRPr="00B963BC">
              <w:rPr>
                <w:lang w:val="en-US"/>
              </w:rPr>
              <w:t>1 KS</w:t>
            </w:r>
          </w:p>
          <w:p w14:paraId="7EDA2406" w14:textId="77777777" w:rsidR="00F67681" w:rsidRPr="00B963BC" w:rsidRDefault="00F67681" w:rsidP="00F67681">
            <w:pPr>
              <w:pStyle w:val="Geenafstand"/>
              <w:rPr>
                <w:lang w:val="en-US"/>
              </w:rPr>
            </w:pPr>
            <w:r w:rsidRPr="00B963BC">
              <w:rPr>
                <w:lang w:val="en-US"/>
              </w:rPr>
              <w:t>("Wernicke-Korsakoff" OR "Wernicke Encephalopathy" OR "</w:t>
            </w:r>
            <w:proofErr w:type="spellStart"/>
            <w:r w:rsidRPr="00B963BC">
              <w:rPr>
                <w:lang w:val="en-US"/>
              </w:rPr>
              <w:t>Korsako</w:t>
            </w:r>
            <w:proofErr w:type="spellEnd"/>
            <w:r w:rsidRPr="00B963BC">
              <w:rPr>
                <w:lang w:val="en-US"/>
              </w:rPr>
              <w:t>*" OR "Alcohol Amnestic Disorder" OR "Alcohol Dementia")</w:t>
            </w:r>
          </w:p>
          <w:p w14:paraId="0176CFBB" w14:textId="77777777" w:rsidR="00F67681" w:rsidRPr="00B963BC" w:rsidRDefault="00F67681" w:rsidP="00F67681">
            <w:pPr>
              <w:pStyle w:val="Geenafstand"/>
              <w:rPr>
                <w:lang w:val="en-US"/>
              </w:rPr>
            </w:pPr>
            <w:r w:rsidRPr="00B963BC">
              <w:rPr>
                <w:lang w:val="en-US"/>
              </w:rPr>
              <w:t>2 Social cognition</w:t>
            </w:r>
          </w:p>
          <w:p w14:paraId="460BF2A1" w14:textId="77777777" w:rsidR="00F67681" w:rsidRDefault="00F67681" w:rsidP="00F67681">
            <w:pPr>
              <w:pStyle w:val="Geenafstand"/>
              <w:rPr>
                <w:lang w:val="en-US"/>
              </w:rPr>
            </w:pPr>
            <w:r w:rsidRPr="00B963BC">
              <w:rPr>
                <w:lang w:val="en-US"/>
              </w:rPr>
              <w:t xml:space="preserve">("Social </w:t>
            </w:r>
            <w:proofErr w:type="spellStart"/>
            <w:r w:rsidRPr="00B963BC">
              <w:rPr>
                <w:lang w:val="en-US"/>
              </w:rPr>
              <w:t>cogniti</w:t>
            </w:r>
            <w:proofErr w:type="spellEnd"/>
            <w:r w:rsidRPr="00B963BC">
              <w:rPr>
                <w:lang w:val="en-US"/>
              </w:rPr>
              <w:t xml:space="preserve">*" OR "social </w:t>
            </w:r>
            <w:proofErr w:type="spellStart"/>
            <w:r w:rsidRPr="00B963BC">
              <w:rPr>
                <w:lang w:val="en-US"/>
              </w:rPr>
              <w:t>behav</w:t>
            </w:r>
            <w:proofErr w:type="spellEnd"/>
            <w:r w:rsidRPr="00B963BC">
              <w:rPr>
                <w:lang w:val="en-US"/>
              </w:rPr>
              <w:t>*" OR "empathy" OR "Theory of Mind" OR "Social Perception" OR "emotion*" OR "mentalizing" OR "</w:t>
            </w:r>
            <w:proofErr w:type="spellStart"/>
            <w:r w:rsidRPr="00B963BC">
              <w:rPr>
                <w:lang w:val="en-US"/>
              </w:rPr>
              <w:t>mentalising</w:t>
            </w:r>
            <w:proofErr w:type="spellEnd"/>
            <w:r w:rsidRPr="00B963BC">
              <w:rPr>
                <w:lang w:val="en-US"/>
              </w:rPr>
              <w:t>" OR "mindreading" OR "mental state</w:t>
            </w:r>
            <w:r>
              <w:rPr>
                <w:lang w:val="en-US"/>
              </w:rPr>
              <w:t xml:space="preserve"> </w:t>
            </w:r>
            <w:r w:rsidRPr="00B963BC">
              <w:rPr>
                <w:lang w:val="en-US"/>
              </w:rPr>
              <w:t>attribution" OR "attribution")</w:t>
            </w:r>
          </w:p>
          <w:p w14:paraId="52E610B4" w14:textId="77777777" w:rsidR="00F67681" w:rsidRDefault="00F67681" w:rsidP="00F67681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1 AND 2  </w:t>
            </w:r>
          </w:p>
          <w:p w14:paraId="733DA7D0" w14:textId="47621627" w:rsidR="003812C8" w:rsidRPr="00F67681" w:rsidRDefault="00F67681" w:rsidP="00F67681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N=159</w:t>
            </w:r>
          </w:p>
        </w:tc>
      </w:tr>
      <w:tr w:rsidR="003812C8" w14:paraId="4CCADA3B" w14:textId="77777777" w:rsidTr="003812C8">
        <w:tc>
          <w:tcPr>
            <w:tcW w:w="13994" w:type="dxa"/>
          </w:tcPr>
          <w:p w14:paraId="189FF63E" w14:textId="43EA276C" w:rsidR="00F67681" w:rsidRPr="00FE2C79" w:rsidRDefault="00F67681" w:rsidP="00F67681">
            <w:pPr>
              <w:pStyle w:val="Geenafstand"/>
              <w:rPr>
                <w:lang w:val="en-US"/>
              </w:rPr>
            </w:pPr>
            <w:proofErr w:type="spellStart"/>
            <w:r w:rsidRPr="00FE2C79">
              <w:rPr>
                <w:lang w:val="en-US"/>
              </w:rPr>
              <w:t>PsychINFO</w:t>
            </w:r>
            <w:proofErr w:type="spellEnd"/>
            <w:r w:rsidR="006F1DE6">
              <w:rPr>
                <w:lang w:val="en-US"/>
              </w:rPr>
              <w:t xml:space="preserve"> from inception until May 23, 2024</w:t>
            </w:r>
          </w:p>
          <w:p w14:paraId="4BB67254" w14:textId="77777777" w:rsidR="00F67681" w:rsidRPr="00FE2C79" w:rsidRDefault="00F67681" w:rsidP="00F67681">
            <w:pPr>
              <w:pStyle w:val="Geenafstand"/>
              <w:rPr>
                <w:lang w:val="en-US"/>
              </w:rPr>
            </w:pPr>
            <w:r w:rsidRPr="00FE2C79">
              <w:rPr>
                <w:lang w:val="en-US"/>
              </w:rPr>
              <w:t>1 KS</w:t>
            </w:r>
          </w:p>
          <w:p w14:paraId="314CD722" w14:textId="77777777" w:rsidR="00F67681" w:rsidRPr="00FE2C79" w:rsidRDefault="00F67681" w:rsidP="00F67681">
            <w:pPr>
              <w:pStyle w:val="Geenafstand"/>
              <w:rPr>
                <w:lang w:val="en-US"/>
              </w:rPr>
            </w:pPr>
            <w:r w:rsidRPr="00FE2C79">
              <w:rPr>
                <w:lang w:val="en-US"/>
              </w:rPr>
              <w:t>("Wernicke-Korsakoff" OR "Wernicke Encephalopathy" OR "</w:t>
            </w:r>
            <w:proofErr w:type="spellStart"/>
            <w:r w:rsidRPr="00FE2C79">
              <w:rPr>
                <w:lang w:val="en-US"/>
              </w:rPr>
              <w:t>Korsako</w:t>
            </w:r>
            <w:proofErr w:type="spellEnd"/>
            <w:r w:rsidRPr="00FE2C79">
              <w:rPr>
                <w:lang w:val="en-US"/>
              </w:rPr>
              <w:t>*" OR "Alcohol Amnestic Disorder" OR "Alcohol Dementia")</w:t>
            </w:r>
          </w:p>
          <w:p w14:paraId="73726406" w14:textId="77777777" w:rsidR="00F67681" w:rsidRPr="00B963BC" w:rsidRDefault="00F67681" w:rsidP="00F67681">
            <w:pPr>
              <w:pStyle w:val="Geenafstand"/>
              <w:rPr>
                <w:lang w:val="en-US"/>
              </w:rPr>
            </w:pPr>
            <w:r w:rsidRPr="00B963BC">
              <w:rPr>
                <w:lang w:val="en-US"/>
              </w:rPr>
              <w:t>2 Social cognition</w:t>
            </w:r>
          </w:p>
          <w:p w14:paraId="06741ED0" w14:textId="77777777" w:rsidR="00F67681" w:rsidRDefault="00F67681" w:rsidP="00F67681">
            <w:pPr>
              <w:pStyle w:val="Geenafstand"/>
              <w:rPr>
                <w:lang w:val="en-US"/>
              </w:rPr>
            </w:pPr>
            <w:r w:rsidRPr="00B963BC">
              <w:rPr>
                <w:lang w:val="en-US"/>
              </w:rPr>
              <w:t xml:space="preserve">("Social </w:t>
            </w:r>
            <w:proofErr w:type="spellStart"/>
            <w:r w:rsidRPr="00B963BC">
              <w:rPr>
                <w:lang w:val="en-US"/>
              </w:rPr>
              <w:t>cogniti</w:t>
            </w:r>
            <w:proofErr w:type="spellEnd"/>
            <w:r w:rsidRPr="00B963BC">
              <w:rPr>
                <w:lang w:val="en-US"/>
              </w:rPr>
              <w:t xml:space="preserve">*" OR "social </w:t>
            </w:r>
            <w:proofErr w:type="spellStart"/>
            <w:r w:rsidRPr="00B963BC">
              <w:rPr>
                <w:lang w:val="en-US"/>
              </w:rPr>
              <w:t>behav</w:t>
            </w:r>
            <w:proofErr w:type="spellEnd"/>
            <w:r w:rsidRPr="00B963BC">
              <w:rPr>
                <w:lang w:val="en-US"/>
              </w:rPr>
              <w:t>*" OR "empathy" OR "Theory of Mind" OR "Social Perception" OR "emotion*" OR "mentalizing" OR "</w:t>
            </w:r>
            <w:proofErr w:type="spellStart"/>
            <w:r w:rsidRPr="00B963BC">
              <w:rPr>
                <w:lang w:val="en-US"/>
              </w:rPr>
              <w:t>mentalising</w:t>
            </w:r>
            <w:proofErr w:type="spellEnd"/>
            <w:r w:rsidRPr="00B963BC">
              <w:rPr>
                <w:lang w:val="en-US"/>
              </w:rPr>
              <w:t>" OR "mindreading" OR "mental state</w:t>
            </w:r>
            <w:r>
              <w:rPr>
                <w:lang w:val="en-US"/>
              </w:rPr>
              <w:t xml:space="preserve"> </w:t>
            </w:r>
            <w:r w:rsidRPr="00B963BC">
              <w:rPr>
                <w:lang w:val="en-US"/>
              </w:rPr>
              <w:t>attribution" OR "attribution")</w:t>
            </w:r>
          </w:p>
          <w:p w14:paraId="2A1965ED" w14:textId="77777777" w:rsidR="00F67681" w:rsidRDefault="00F67681" w:rsidP="00F67681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1 AND 2  </w:t>
            </w:r>
          </w:p>
          <w:p w14:paraId="218A2C1B" w14:textId="48E1A82E" w:rsidR="003812C8" w:rsidRPr="00F67681" w:rsidRDefault="00F67681" w:rsidP="00F67681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N=111</w:t>
            </w:r>
          </w:p>
        </w:tc>
      </w:tr>
    </w:tbl>
    <w:p w14:paraId="5542242C" w14:textId="4C561534" w:rsidR="004332E6" w:rsidRDefault="004332E6"/>
    <w:p w14:paraId="323EE653" w14:textId="77777777" w:rsidR="00AA6E53" w:rsidRDefault="00AA6E53">
      <w:r>
        <w:br w:type="page"/>
      </w:r>
    </w:p>
    <w:p w14:paraId="5490C2D2" w14:textId="5289D0A5" w:rsidR="00511D72" w:rsidRDefault="00511D72">
      <w:pPr>
        <w:sectPr w:rsidR="00511D72" w:rsidSect="003C24B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93E389F" w14:textId="49EB2059" w:rsidR="00084B74" w:rsidRPr="00DB03CC" w:rsidRDefault="00084B74" w:rsidP="00084B74">
      <w:pPr>
        <w:rPr>
          <w:b/>
          <w:bCs/>
          <w:lang w:val="en-US"/>
        </w:rPr>
      </w:pPr>
      <w:proofErr w:type="spellStart"/>
      <w:r w:rsidRPr="00DB03CC">
        <w:rPr>
          <w:b/>
          <w:bCs/>
          <w:lang w:val="en-US"/>
        </w:rPr>
        <w:lastRenderedPageBreak/>
        <w:t>eTable</w:t>
      </w:r>
      <w:proofErr w:type="spellEnd"/>
      <w:r w:rsidRPr="00DB03CC">
        <w:rPr>
          <w:b/>
          <w:bCs/>
          <w:lang w:val="en-US"/>
        </w:rPr>
        <w:t xml:space="preserve"> </w:t>
      </w:r>
      <w:r w:rsidR="004F0524">
        <w:rPr>
          <w:b/>
          <w:bCs/>
          <w:lang w:val="en-US"/>
        </w:rPr>
        <w:t>2</w:t>
      </w:r>
      <w:r w:rsidRPr="00DB03CC">
        <w:rPr>
          <w:b/>
          <w:bCs/>
          <w:lang w:val="en-US"/>
        </w:rPr>
        <w:t>. Study quality assessment</w:t>
      </w:r>
      <w:r w:rsidR="00174FCF">
        <w:rPr>
          <w:b/>
          <w:bCs/>
          <w:lang w:val="en-US"/>
        </w:rPr>
        <w:t xml:space="preserve"> based on the criteria outlined in </w:t>
      </w:r>
      <w:r w:rsidR="00AA6E53">
        <w:rPr>
          <w:b/>
          <w:bCs/>
          <w:lang w:val="en-US"/>
        </w:rPr>
        <w:t>[36]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545"/>
        <w:gridCol w:w="850"/>
        <w:gridCol w:w="851"/>
        <w:gridCol w:w="850"/>
        <w:gridCol w:w="709"/>
        <w:gridCol w:w="851"/>
        <w:gridCol w:w="850"/>
        <w:gridCol w:w="709"/>
        <w:gridCol w:w="709"/>
        <w:gridCol w:w="708"/>
        <w:gridCol w:w="709"/>
        <w:gridCol w:w="709"/>
        <w:gridCol w:w="709"/>
        <w:gridCol w:w="708"/>
        <w:gridCol w:w="637"/>
        <w:gridCol w:w="888"/>
      </w:tblGrid>
      <w:tr w:rsidR="000C2B89" w14:paraId="0BF58118" w14:textId="77777777" w:rsidTr="00B4639B">
        <w:tc>
          <w:tcPr>
            <w:tcW w:w="2545" w:type="dxa"/>
          </w:tcPr>
          <w:p w14:paraId="60E408C4" w14:textId="6E46940A" w:rsidR="000C2B89" w:rsidRDefault="000C2B89">
            <w:r>
              <w:t xml:space="preserve">Author, </w:t>
            </w:r>
            <w:proofErr w:type="spellStart"/>
            <w:r>
              <w:t>year</w:t>
            </w:r>
            <w:proofErr w:type="spellEnd"/>
          </w:p>
        </w:tc>
        <w:tc>
          <w:tcPr>
            <w:tcW w:w="850" w:type="dxa"/>
          </w:tcPr>
          <w:p w14:paraId="27313486" w14:textId="24AA2531" w:rsidR="000C2B89" w:rsidRDefault="000C2B89">
            <w:r>
              <w:t>1</w:t>
            </w:r>
          </w:p>
        </w:tc>
        <w:tc>
          <w:tcPr>
            <w:tcW w:w="851" w:type="dxa"/>
          </w:tcPr>
          <w:p w14:paraId="25B8D30C" w14:textId="2E618F76" w:rsidR="000C2B89" w:rsidRDefault="000C2B89">
            <w:r>
              <w:t>2</w:t>
            </w:r>
          </w:p>
        </w:tc>
        <w:tc>
          <w:tcPr>
            <w:tcW w:w="850" w:type="dxa"/>
          </w:tcPr>
          <w:p w14:paraId="3E852915" w14:textId="6FC9605B" w:rsidR="000C2B89" w:rsidRDefault="000C2B89">
            <w:r>
              <w:t>3</w:t>
            </w:r>
          </w:p>
        </w:tc>
        <w:tc>
          <w:tcPr>
            <w:tcW w:w="709" w:type="dxa"/>
          </w:tcPr>
          <w:p w14:paraId="1585ED8A" w14:textId="1B826FA2" w:rsidR="000C2B89" w:rsidRDefault="000C2B89">
            <w:r>
              <w:t>4</w:t>
            </w:r>
          </w:p>
        </w:tc>
        <w:tc>
          <w:tcPr>
            <w:tcW w:w="851" w:type="dxa"/>
          </w:tcPr>
          <w:p w14:paraId="4DF6719E" w14:textId="760154F8" w:rsidR="000C2B89" w:rsidRDefault="000C2B89">
            <w:r>
              <w:t>5</w:t>
            </w:r>
          </w:p>
        </w:tc>
        <w:tc>
          <w:tcPr>
            <w:tcW w:w="850" w:type="dxa"/>
          </w:tcPr>
          <w:p w14:paraId="027193DE" w14:textId="2C2593FF" w:rsidR="000C2B89" w:rsidRDefault="000C2B89">
            <w:r>
              <w:t>6</w:t>
            </w:r>
          </w:p>
        </w:tc>
        <w:tc>
          <w:tcPr>
            <w:tcW w:w="709" w:type="dxa"/>
          </w:tcPr>
          <w:p w14:paraId="5A425A7A" w14:textId="38AB78AD" w:rsidR="000C2B89" w:rsidRDefault="000C2B89">
            <w:r>
              <w:t>7</w:t>
            </w:r>
          </w:p>
        </w:tc>
        <w:tc>
          <w:tcPr>
            <w:tcW w:w="709" w:type="dxa"/>
          </w:tcPr>
          <w:p w14:paraId="3E95E851" w14:textId="254152ED" w:rsidR="000C2B89" w:rsidRDefault="000C2B89">
            <w:r>
              <w:t>8</w:t>
            </w:r>
          </w:p>
        </w:tc>
        <w:tc>
          <w:tcPr>
            <w:tcW w:w="708" w:type="dxa"/>
          </w:tcPr>
          <w:p w14:paraId="17FE4EC9" w14:textId="56170BEA" w:rsidR="000C2B89" w:rsidRDefault="000C2B89">
            <w:r>
              <w:t>9</w:t>
            </w:r>
          </w:p>
        </w:tc>
        <w:tc>
          <w:tcPr>
            <w:tcW w:w="709" w:type="dxa"/>
          </w:tcPr>
          <w:p w14:paraId="122122F4" w14:textId="67B06534" w:rsidR="000C2B89" w:rsidRDefault="000C2B89">
            <w:r>
              <w:t>10</w:t>
            </w:r>
          </w:p>
        </w:tc>
        <w:tc>
          <w:tcPr>
            <w:tcW w:w="709" w:type="dxa"/>
          </w:tcPr>
          <w:p w14:paraId="1C46AB62" w14:textId="0152D5A3" w:rsidR="000C2B89" w:rsidRDefault="000C2B89">
            <w:r>
              <w:t>11</w:t>
            </w:r>
          </w:p>
        </w:tc>
        <w:tc>
          <w:tcPr>
            <w:tcW w:w="709" w:type="dxa"/>
          </w:tcPr>
          <w:p w14:paraId="5E297FAE" w14:textId="13EB14CA" w:rsidR="000C2B89" w:rsidRDefault="000C2B89">
            <w:r>
              <w:t>12</w:t>
            </w:r>
          </w:p>
        </w:tc>
        <w:tc>
          <w:tcPr>
            <w:tcW w:w="708" w:type="dxa"/>
          </w:tcPr>
          <w:p w14:paraId="79140F13" w14:textId="7C09C663" w:rsidR="000C2B89" w:rsidRDefault="000C2B89">
            <w:r>
              <w:t>13</w:t>
            </w:r>
          </w:p>
        </w:tc>
        <w:tc>
          <w:tcPr>
            <w:tcW w:w="637" w:type="dxa"/>
          </w:tcPr>
          <w:p w14:paraId="11933614" w14:textId="6989A60E" w:rsidR="000C2B89" w:rsidRDefault="000C2B89">
            <w:r>
              <w:t>14</w:t>
            </w:r>
          </w:p>
        </w:tc>
        <w:tc>
          <w:tcPr>
            <w:tcW w:w="888" w:type="dxa"/>
          </w:tcPr>
          <w:p w14:paraId="578E5F93" w14:textId="4A980F88" w:rsidR="000C2B89" w:rsidRDefault="000C2B89">
            <w:r>
              <w:t xml:space="preserve">Overall </w:t>
            </w:r>
            <w:proofErr w:type="spellStart"/>
            <w:r>
              <w:t>quality</w:t>
            </w:r>
            <w:proofErr w:type="spellEnd"/>
          </w:p>
        </w:tc>
      </w:tr>
      <w:tr w:rsidR="000C2B89" w14:paraId="4376EE5E" w14:textId="77777777" w:rsidTr="00B4639B">
        <w:tc>
          <w:tcPr>
            <w:tcW w:w="2545" w:type="dxa"/>
          </w:tcPr>
          <w:p w14:paraId="4D515171" w14:textId="49796B38" w:rsidR="000C2B89" w:rsidRDefault="000C2B89">
            <w:r>
              <w:t>Brand et al., 2003</w:t>
            </w:r>
          </w:p>
        </w:tc>
        <w:tc>
          <w:tcPr>
            <w:tcW w:w="850" w:type="dxa"/>
          </w:tcPr>
          <w:p w14:paraId="43AE483F" w14:textId="527B0A1C" w:rsidR="000C2B89" w:rsidRDefault="008039DE">
            <w:r>
              <w:t>Yes</w:t>
            </w:r>
          </w:p>
        </w:tc>
        <w:tc>
          <w:tcPr>
            <w:tcW w:w="851" w:type="dxa"/>
          </w:tcPr>
          <w:p w14:paraId="10167DD2" w14:textId="07B7C1AB" w:rsidR="000C2B89" w:rsidRDefault="008039DE">
            <w:r>
              <w:t>Yes</w:t>
            </w:r>
          </w:p>
        </w:tc>
        <w:tc>
          <w:tcPr>
            <w:tcW w:w="850" w:type="dxa"/>
          </w:tcPr>
          <w:p w14:paraId="49E5881A" w14:textId="4D85A944" w:rsidR="000C2B89" w:rsidRDefault="00091DF2">
            <w:r>
              <w:t>NR</w:t>
            </w:r>
          </w:p>
        </w:tc>
        <w:tc>
          <w:tcPr>
            <w:tcW w:w="709" w:type="dxa"/>
          </w:tcPr>
          <w:p w14:paraId="05A32ABC" w14:textId="1FA3976C" w:rsidR="000C2B89" w:rsidRDefault="008039DE">
            <w:r>
              <w:t>Yes</w:t>
            </w:r>
          </w:p>
        </w:tc>
        <w:tc>
          <w:tcPr>
            <w:tcW w:w="851" w:type="dxa"/>
          </w:tcPr>
          <w:p w14:paraId="5FAB273E" w14:textId="6366D163" w:rsidR="000C2B89" w:rsidRDefault="00AF7988">
            <w:r>
              <w:t>No</w:t>
            </w:r>
          </w:p>
        </w:tc>
        <w:tc>
          <w:tcPr>
            <w:tcW w:w="850" w:type="dxa"/>
          </w:tcPr>
          <w:p w14:paraId="440D5129" w14:textId="78B5B971" w:rsidR="000C2B89" w:rsidRDefault="00822486">
            <w:r>
              <w:t>N</w:t>
            </w:r>
            <w:r w:rsidR="00091DF2">
              <w:t>A</w:t>
            </w:r>
          </w:p>
        </w:tc>
        <w:tc>
          <w:tcPr>
            <w:tcW w:w="709" w:type="dxa"/>
          </w:tcPr>
          <w:p w14:paraId="4DEF715A" w14:textId="02D1DF41" w:rsidR="000C2B89" w:rsidRDefault="00091DF2">
            <w:r>
              <w:t>NA</w:t>
            </w:r>
          </w:p>
        </w:tc>
        <w:tc>
          <w:tcPr>
            <w:tcW w:w="709" w:type="dxa"/>
          </w:tcPr>
          <w:p w14:paraId="75DC7344" w14:textId="2DC1E41B" w:rsidR="000C2B89" w:rsidRDefault="00AA2CE7">
            <w:r>
              <w:t>NA</w:t>
            </w:r>
          </w:p>
        </w:tc>
        <w:tc>
          <w:tcPr>
            <w:tcW w:w="708" w:type="dxa"/>
          </w:tcPr>
          <w:p w14:paraId="253EF549" w14:textId="2008AD79" w:rsidR="000C2B89" w:rsidRDefault="00AA2CE7">
            <w:r>
              <w:t>Yes</w:t>
            </w:r>
          </w:p>
        </w:tc>
        <w:tc>
          <w:tcPr>
            <w:tcW w:w="709" w:type="dxa"/>
          </w:tcPr>
          <w:p w14:paraId="7B54B57A" w14:textId="01D26C3D" w:rsidR="000C2B89" w:rsidRDefault="00091DF2">
            <w:r>
              <w:t>NA</w:t>
            </w:r>
          </w:p>
        </w:tc>
        <w:tc>
          <w:tcPr>
            <w:tcW w:w="709" w:type="dxa"/>
          </w:tcPr>
          <w:p w14:paraId="7BC2FFDB" w14:textId="2CEADF70" w:rsidR="000C2B89" w:rsidRDefault="00AA2CE7">
            <w:r>
              <w:t>Yes</w:t>
            </w:r>
          </w:p>
        </w:tc>
        <w:tc>
          <w:tcPr>
            <w:tcW w:w="709" w:type="dxa"/>
          </w:tcPr>
          <w:p w14:paraId="02DE5C30" w14:textId="6636A6A3" w:rsidR="000C2B89" w:rsidRDefault="00AA2CE7">
            <w:r>
              <w:t>No</w:t>
            </w:r>
          </w:p>
        </w:tc>
        <w:tc>
          <w:tcPr>
            <w:tcW w:w="708" w:type="dxa"/>
          </w:tcPr>
          <w:p w14:paraId="27835902" w14:textId="5E31D585" w:rsidR="000C2B89" w:rsidRDefault="00AA2CE7">
            <w:r>
              <w:t>N</w:t>
            </w:r>
            <w:r w:rsidR="00235F7F">
              <w:t>A</w:t>
            </w:r>
          </w:p>
        </w:tc>
        <w:tc>
          <w:tcPr>
            <w:tcW w:w="637" w:type="dxa"/>
          </w:tcPr>
          <w:p w14:paraId="74FA64B6" w14:textId="4624B674" w:rsidR="000C2B89" w:rsidRDefault="00AA2CE7">
            <w:r>
              <w:t>Yes</w:t>
            </w:r>
          </w:p>
        </w:tc>
        <w:tc>
          <w:tcPr>
            <w:tcW w:w="888" w:type="dxa"/>
          </w:tcPr>
          <w:p w14:paraId="44F699CC" w14:textId="02311C15" w:rsidR="000C2B89" w:rsidRDefault="009C6236">
            <w:r>
              <w:t>Fair</w:t>
            </w:r>
          </w:p>
        </w:tc>
      </w:tr>
      <w:tr w:rsidR="000C2B89" w14:paraId="751B1137" w14:textId="77777777" w:rsidTr="00B4639B">
        <w:tc>
          <w:tcPr>
            <w:tcW w:w="2545" w:type="dxa"/>
          </w:tcPr>
          <w:p w14:paraId="64661E67" w14:textId="061245ED" w:rsidR="000C2B89" w:rsidRDefault="000C2B89">
            <w:r>
              <w:t>Brion et al., 2017</w:t>
            </w:r>
          </w:p>
        </w:tc>
        <w:tc>
          <w:tcPr>
            <w:tcW w:w="850" w:type="dxa"/>
          </w:tcPr>
          <w:p w14:paraId="3CA94776" w14:textId="7733229B" w:rsidR="000C2B89" w:rsidRDefault="00AA2CE7">
            <w:r>
              <w:t>Yes</w:t>
            </w:r>
          </w:p>
        </w:tc>
        <w:tc>
          <w:tcPr>
            <w:tcW w:w="851" w:type="dxa"/>
          </w:tcPr>
          <w:p w14:paraId="45273EE0" w14:textId="63C557AF" w:rsidR="000C2B89" w:rsidRDefault="00AA2CE7">
            <w:r>
              <w:t>Yes</w:t>
            </w:r>
          </w:p>
        </w:tc>
        <w:tc>
          <w:tcPr>
            <w:tcW w:w="850" w:type="dxa"/>
          </w:tcPr>
          <w:p w14:paraId="0DA3FC62" w14:textId="35D6E3F9" w:rsidR="000C2B89" w:rsidRDefault="00AA2CE7">
            <w:r>
              <w:t>NR</w:t>
            </w:r>
          </w:p>
        </w:tc>
        <w:tc>
          <w:tcPr>
            <w:tcW w:w="709" w:type="dxa"/>
          </w:tcPr>
          <w:p w14:paraId="6715E961" w14:textId="4008BAF3" w:rsidR="000C2B89" w:rsidRDefault="00AA2CE7">
            <w:r>
              <w:t>Yes</w:t>
            </w:r>
          </w:p>
        </w:tc>
        <w:tc>
          <w:tcPr>
            <w:tcW w:w="851" w:type="dxa"/>
          </w:tcPr>
          <w:p w14:paraId="4EA72DC4" w14:textId="0CAC7CC6" w:rsidR="000C2B89" w:rsidRDefault="00AA2CE7">
            <w:r>
              <w:t>No</w:t>
            </w:r>
          </w:p>
        </w:tc>
        <w:tc>
          <w:tcPr>
            <w:tcW w:w="850" w:type="dxa"/>
          </w:tcPr>
          <w:p w14:paraId="7E9397E2" w14:textId="10C29B68" w:rsidR="000C2B89" w:rsidRDefault="00AA2CE7">
            <w:r>
              <w:t>Na</w:t>
            </w:r>
          </w:p>
        </w:tc>
        <w:tc>
          <w:tcPr>
            <w:tcW w:w="709" w:type="dxa"/>
          </w:tcPr>
          <w:p w14:paraId="7F36B794" w14:textId="2109A766" w:rsidR="000C2B89" w:rsidRDefault="00AA2CE7">
            <w:r>
              <w:t>NA</w:t>
            </w:r>
          </w:p>
        </w:tc>
        <w:tc>
          <w:tcPr>
            <w:tcW w:w="709" w:type="dxa"/>
          </w:tcPr>
          <w:p w14:paraId="712D99FB" w14:textId="45482171" w:rsidR="000C2B89" w:rsidRDefault="00AA2CE7">
            <w:r>
              <w:t>NA</w:t>
            </w:r>
          </w:p>
        </w:tc>
        <w:tc>
          <w:tcPr>
            <w:tcW w:w="708" w:type="dxa"/>
          </w:tcPr>
          <w:p w14:paraId="7D791DB4" w14:textId="1D29E188" w:rsidR="000C2B89" w:rsidRDefault="00AA2CE7">
            <w:r>
              <w:t>Yes</w:t>
            </w:r>
          </w:p>
        </w:tc>
        <w:tc>
          <w:tcPr>
            <w:tcW w:w="709" w:type="dxa"/>
          </w:tcPr>
          <w:p w14:paraId="2A757568" w14:textId="246D9BFD" w:rsidR="000C2B89" w:rsidRDefault="00AA2CE7">
            <w:r>
              <w:t>NA</w:t>
            </w:r>
          </w:p>
        </w:tc>
        <w:tc>
          <w:tcPr>
            <w:tcW w:w="709" w:type="dxa"/>
          </w:tcPr>
          <w:p w14:paraId="7725E9B9" w14:textId="2E2A344B" w:rsidR="000C2B89" w:rsidRDefault="00AA2CE7">
            <w:r>
              <w:t>Yes</w:t>
            </w:r>
          </w:p>
        </w:tc>
        <w:tc>
          <w:tcPr>
            <w:tcW w:w="709" w:type="dxa"/>
          </w:tcPr>
          <w:p w14:paraId="04846156" w14:textId="38B038F3" w:rsidR="000C2B89" w:rsidRDefault="00AA2CE7">
            <w:r>
              <w:t>No</w:t>
            </w:r>
          </w:p>
        </w:tc>
        <w:tc>
          <w:tcPr>
            <w:tcW w:w="708" w:type="dxa"/>
          </w:tcPr>
          <w:p w14:paraId="6596CEEC" w14:textId="00685A0D" w:rsidR="000C2B89" w:rsidRDefault="00AA2CE7">
            <w:r>
              <w:t>N</w:t>
            </w:r>
            <w:r w:rsidR="00235F7F">
              <w:t>A</w:t>
            </w:r>
          </w:p>
        </w:tc>
        <w:tc>
          <w:tcPr>
            <w:tcW w:w="637" w:type="dxa"/>
          </w:tcPr>
          <w:p w14:paraId="658D13CA" w14:textId="64969E68" w:rsidR="000C2B89" w:rsidRDefault="00AA2CE7">
            <w:r>
              <w:t>Yes</w:t>
            </w:r>
          </w:p>
        </w:tc>
        <w:tc>
          <w:tcPr>
            <w:tcW w:w="888" w:type="dxa"/>
          </w:tcPr>
          <w:p w14:paraId="703D2756" w14:textId="4B2C23AA" w:rsidR="000C2B89" w:rsidRDefault="007E3205">
            <w:r>
              <w:t>Fair</w:t>
            </w:r>
          </w:p>
        </w:tc>
      </w:tr>
      <w:tr w:rsidR="000C2B89" w14:paraId="01B80332" w14:textId="77777777" w:rsidTr="00B4639B">
        <w:tc>
          <w:tcPr>
            <w:tcW w:w="2545" w:type="dxa"/>
          </w:tcPr>
          <w:p w14:paraId="2A70584D" w14:textId="2F774829" w:rsidR="000C2B89" w:rsidRDefault="000C2B89">
            <w:r>
              <w:t>Brion et al., 2018</w:t>
            </w:r>
          </w:p>
        </w:tc>
        <w:tc>
          <w:tcPr>
            <w:tcW w:w="850" w:type="dxa"/>
          </w:tcPr>
          <w:p w14:paraId="32F85C6A" w14:textId="0AD7728B" w:rsidR="000C2B89" w:rsidRDefault="00AA2CE7">
            <w:r>
              <w:t>Yes</w:t>
            </w:r>
          </w:p>
        </w:tc>
        <w:tc>
          <w:tcPr>
            <w:tcW w:w="851" w:type="dxa"/>
          </w:tcPr>
          <w:p w14:paraId="7CFE0B32" w14:textId="2B855ADE" w:rsidR="000C2B89" w:rsidRDefault="00AA2CE7">
            <w:r>
              <w:t>Yes</w:t>
            </w:r>
          </w:p>
        </w:tc>
        <w:tc>
          <w:tcPr>
            <w:tcW w:w="850" w:type="dxa"/>
          </w:tcPr>
          <w:p w14:paraId="39008250" w14:textId="15DF3B17" w:rsidR="000C2B89" w:rsidRDefault="00AA2CE7">
            <w:r>
              <w:t>NR</w:t>
            </w:r>
          </w:p>
        </w:tc>
        <w:tc>
          <w:tcPr>
            <w:tcW w:w="709" w:type="dxa"/>
          </w:tcPr>
          <w:p w14:paraId="6394085C" w14:textId="0828A225" w:rsidR="000C2B89" w:rsidRDefault="00AA2CE7">
            <w:r>
              <w:t>Yes</w:t>
            </w:r>
          </w:p>
        </w:tc>
        <w:tc>
          <w:tcPr>
            <w:tcW w:w="851" w:type="dxa"/>
          </w:tcPr>
          <w:p w14:paraId="41118E55" w14:textId="639719F1" w:rsidR="000C2B89" w:rsidRDefault="00AA2CE7">
            <w:r>
              <w:t>No</w:t>
            </w:r>
          </w:p>
        </w:tc>
        <w:tc>
          <w:tcPr>
            <w:tcW w:w="850" w:type="dxa"/>
          </w:tcPr>
          <w:p w14:paraId="598E35B5" w14:textId="2681CBAF" w:rsidR="000C2B89" w:rsidRDefault="00AA2CE7">
            <w:r>
              <w:t>NA</w:t>
            </w:r>
          </w:p>
        </w:tc>
        <w:tc>
          <w:tcPr>
            <w:tcW w:w="709" w:type="dxa"/>
          </w:tcPr>
          <w:p w14:paraId="3FAF50FF" w14:textId="455E86EB" w:rsidR="000C2B89" w:rsidRDefault="00AA2CE7">
            <w:r>
              <w:t>NA</w:t>
            </w:r>
          </w:p>
        </w:tc>
        <w:tc>
          <w:tcPr>
            <w:tcW w:w="709" w:type="dxa"/>
          </w:tcPr>
          <w:p w14:paraId="43C32439" w14:textId="573677CC" w:rsidR="000C2B89" w:rsidRDefault="00AA2CE7">
            <w:r>
              <w:t>NA</w:t>
            </w:r>
          </w:p>
        </w:tc>
        <w:tc>
          <w:tcPr>
            <w:tcW w:w="708" w:type="dxa"/>
          </w:tcPr>
          <w:p w14:paraId="30517387" w14:textId="0D2C1EB9" w:rsidR="000C2B89" w:rsidRDefault="00AA2CE7">
            <w:r>
              <w:t>Yes</w:t>
            </w:r>
          </w:p>
        </w:tc>
        <w:tc>
          <w:tcPr>
            <w:tcW w:w="709" w:type="dxa"/>
          </w:tcPr>
          <w:p w14:paraId="3FC9CD32" w14:textId="679F459B" w:rsidR="000C2B89" w:rsidRDefault="00AA2CE7">
            <w:r>
              <w:t>NA</w:t>
            </w:r>
          </w:p>
        </w:tc>
        <w:tc>
          <w:tcPr>
            <w:tcW w:w="709" w:type="dxa"/>
          </w:tcPr>
          <w:p w14:paraId="3BD1D81F" w14:textId="6C72C6C5" w:rsidR="000C2B89" w:rsidRDefault="00AA2CE7">
            <w:r>
              <w:t>Yes</w:t>
            </w:r>
          </w:p>
        </w:tc>
        <w:tc>
          <w:tcPr>
            <w:tcW w:w="709" w:type="dxa"/>
          </w:tcPr>
          <w:p w14:paraId="7C5CF8BF" w14:textId="3A34FC6C" w:rsidR="000C2B89" w:rsidRDefault="00686EF6">
            <w:r>
              <w:t>No</w:t>
            </w:r>
          </w:p>
        </w:tc>
        <w:tc>
          <w:tcPr>
            <w:tcW w:w="708" w:type="dxa"/>
          </w:tcPr>
          <w:p w14:paraId="15BFAF46" w14:textId="05184ED9" w:rsidR="00235F7F" w:rsidRDefault="00686EF6">
            <w:r>
              <w:t>N</w:t>
            </w:r>
            <w:r w:rsidR="00235F7F">
              <w:t>A</w:t>
            </w:r>
          </w:p>
        </w:tc>
        <w:tc>
          <w:tcPr>
            <w:tcW w:w="637" w:type="dxa"/>
          </w:tcPr>
          <w:p w14:paraId="75B3DBE1" w14:textId="7B4BE0CB" w:rsidR="000C2B89" w:rsidRDefault="00686EF6">
            <w:r>
              <w:t>Yes</w:t>
            </w:r>
          </w:p>
        </w:tc>
        <w:tc>
          <w:tcPr>
            <w:tcW w:w="888" w:type="dxa"/>
          </w:tcPr>
          <w:p w14:paraId="10074392" w14:textId="458985A8" w:rsidR="000C2B89" w:rsidRDefault="00E66FB4">
            <w:r>
              <w:t>Fair</w:t>
            </w:r>
          </w:p>
        </w:tc>
      </w:tr>
      <w:tr w:rsidR="000C2B89" w14:paraId="2571E117" w14:textId="77777777" w:rsidTr="00B4639B">
        <w:tc>
          <w:tcPr>
            <w:tcW w:w="2545" w:type="dxa"/>
          </w:tcPr>
          <w:p w14:paraId="0B5F4FC3" w14:textId="5B55AE3E" w:rsidR="000C2B89" w:rsidRDefault="000C2B89">
            <w:r>
              <w:t>Drost et al., 2019</w:t>
            </w:r>
          </w:p>
        </w:tc>
        <w:tc>
          <w:tcPr>
            <w:tcW w:w="850" w:type="dxa"/>
          </w:tcPr>
          <w:p w14:paraId="6283A0F7" w14:textId="5119E514" w:rsidR="000C2B89" w:rsidRDefault="00905303">
            <w:r>
              <w:t>Yes</w:t>
            </w:r>
          </w:p>
        </w:tc>
        <w:tc>
          <w:tcPr>
            <w:tcW w:w="851" w:type="dxa"/>
          </w:tcPr>
          <w:p w14:paraId="6EC30C3E" w14:textId="1AF1C000" w:rsidR="000C2B89" w:rsidRDefault="00905303">
            <w:r>
              <w:t>Yes</w:t>
            </w:r>
          </w:p>
        </w:tc>
        <w:tc>
          <w:tcPr>
            <w:tcW w:w="850" w:type="dxa"/>
          </w:tcPr>
          <w:p w14:paraId="4BB9A65A" w14:textId="696D9751" w:rsidR="000C2B89" w:rsidRDefault="00512452">
            <w:r>
              <w:t>NR</w:t>
            </w:r>
          </w:p>
        </w:tc>
        <w:tc>
          <w:tcPr>
            <w:tcW w:w="709" w:type="dxa"/>
          </w:tcPr>
          <w:p w14:paraId="2C2FA00A" w14:textId="633B1161" w:rsidR="000C2B89" w:rsidRDefault="00512452">
            <w:r>
              <w:t>Yes</w:t>
            </w:r>
          </w:p>
        </w:tc>
        <w:tc>
          <w:tcPr>
            <w:tcW w:w="851" w:type="dxa"/>
          </w:tcPr>
          <w:p w14:paraId="3A1B7534" w14:textId="39265AFD" w:rsidR="000C2B89" w:rsidRDefault="00512452">
            <w:r>
              <w:t>No</w:t>
            </w:r>
          </w:p>
        </w:tc>
        <w:tc>
          <w:tcPr>
            <w:tcW w:w="850" w:type="dxa"/>
          </w:tcPr>
          <w:p w14:paraId="4A6C1000" w14:textId="5B601551" w:rsidR="000C2B89" w:rsidRDefault="00512452">
            <w:r>
              <w:t>NA</w:t>
            </w:r>
          </w:p>
        </w:tc>
        <w:tc>
          <w:tcPr>
            <w:tcW w:w="709" w:type="dxa"/>
          </w:tcPr>
          <w:p w14:paraId="2EAEAE1C" w14:textId="69113D82" w:rsidR="000C2B89" w:rsidRDefault="00512452">
            <w:r>
              <w:t>NA</w:t>
            </w:r>
          </w:p>
        </w:tc>
        <w:tc>
          <w:tcPr>
            <w:tcW w:w="709" w:type="dxa"/>
          </w:tcPr>
          <w:p w14:paraId="7E5A4767" w14:textId="488C8380" w:rsidR="000C2B89" w:rsidRDefault="00512452">
            <w:r>
              <w:t>NA</w:t>
            </w:r>
          </w:p>
        </w:tc>
        <w:tc>
          <w:tcPr>
            <w:tcW w:w="708" w:type="dxa"/>
          </w:tcPr>
          <w:p w14:paraId="68723573" w14:textId="24F6E937" w:rsidR="000C2B89" w:rsidRDefault="00512452">
            <w:r>
              <w:t>Yes</w:t>
            </w:r>
          </w:p>
        </w:tc>
        <w:tc>
          <w:tcPr>
            <w:tcW w:w="709" w:type="dxa"/>
          </w:tcPr>
          <w:p w14:paraId="00796083" w14:textId="364A8231" w:rsidR="000C2B89" w:rsidRDefault="00512452">
            <w:r>
              <w:t>NA</w:t>
            </w:r>
          </w:p>
        </w:tc>
        <w:tc>
          <w:tcPr>
            <w:tcW w:w="709" w:type="dxa"/>
          </w:tcPr>
          <w:p w14:paraId="4B782C00" w14:textId="5B343BF2" w:rsidR="000C2B89" w:rsidRDefault="00512452">
            <w:r>
              <w:t>Yes</w:t>
            </w:r>
          </w:p>
        </w:tc>
        <w:tc>
          <w:tcPr>
            <w:tcW w:w="709" w:type="dxa"/>
          </w:tcPr>
          <w:p w14:paraId="5C3CCE7F" w14:textId="4F7502CF" w:rsidR="000C2B89" w:rsidRDefault="00512452">
            <w:r>
              <w:t xml:space="preserve">No </w:t>
            </w:r>
          </w:p>
        </w:tc>
        <w:tc>
          <w:tcPr>
            <w:tcW w:w="708" w:type="dxa"/>
          </w:tcPr>
          <w:p w14:paraId="23CAC2EB" w14:textId="7DEA32CB" w:rsidR="000C2B89" w:rsidRDefault="00512452">
            <w:r>
              <w:t>N</w:t>
            </w:r>
            <w:r w:rsidR="00235F7F">
              <w:t>A</w:t>
            </w:r>
          </w:p>
        </w:tc>
        <w:tc>
          <w:tcPr>
            <w:tcW w:w="637" w:type="dxa"/>
          </w:tcPr>
          <w:p w14:paraId="34A4709D" w14:textId="22DD41F3" w:rsidR="000C2B89" w:rsidRDefault="00512452">
            <w:r>
              <w:t>Yes</w:t>
            </w:r>
          </w:p>
        </w:tc>
        <w:tc>
          <w:tcPr>
            <w:tcW w:w="888" w:type="dxa"/>
          </w:tcPr>
          <w:p w14:paraId="2380F634" w14:textId="6C17B37A" w:rsidR="000C2B89" w:rsidRDefault="00B305C3">
            <w:r>
              <w:t>Fair</w:t>
            </w:r>
          </w:p>
        </w:tc>
      </w:tr>
      <w:tr w:rsidR="000C2B89" w14:paraId="2228B09D" w14:textId="77777777" w:rsidTr="00B4639B">
        <w:tc>
          <w:tcPr>
            <w:tcW w:w="2545" w:type="dxa"/>
          </w:tcPr>
          <w:p w14:paraId="1CD4EBAD" w14:textId="6DECE30F" w:rsidR="000C2B89" w:rsidRDefault="000C2B89">
            <w:r>
              <w:t xml:space="preserve">El </w:t>
            </w:r>
            <w:proofErr w:type="spellStart"/>
            <w:r>
              <w:t>Haj</w:t>
            </w:r>
            <w:proofErr w:type="spellEnd"/>
            <w:r>
              <w:t xml:space="preserve"> et al., 2021</w:t>
            </w:r>
          </w:p>
        </w:tc>
        <w:tc>
          <w:tcPr>
            <w:tcW w:w="850" w:type="dxa"/>
          </w:tcPr>
          <w:p w14:paraId="2F6207CB" w14:textId="1AA1003C" w:rsidR="000C2B89" w:rsidRDefault="00235F7F">
            <w:r>
              <w:t>Yes</w:t>
            </w:r>
          </w:p>
        </w:tc>
        <w:tc>
          <w:tcPr>
            <w:tcW w:w="851" w:type="dxa"/>
          </w:tcPr>
          <w:p w14:paraId="5ED1B635" w14:textId="0FEA32F7" w:rsidR="000C2B89" w:rsidRDefault="00235F7F">
            <w:r>
              <w:t>Yes</w:t>
            </w:r>
          </w:p>
        </w:tc>
        <w:tc>
          <w:tcPr>
            <w:tcW w:w="850" w:type="dxa"/>
          </w:tcPr>
          <w:p w14:paraId="2E4809B0" w14:textId="1369A54A" w:rsidR="000C2B89" w:rsidRDefault="00235F7F">
            <w:r>
              <w:t>NR</w:t>
            </w:r>
          </w:p>
        </w:tc>
        <w:tc>
          <w:tcPr>
            <w:tcW w:w="709" w:type="dxa"/>
          </w:tcPr>
          <w:p w14:paraId="1CA87723" w14:textId="57B6CBFB" w:rsidR="000C2B89" w:rsidRDefault="00235F7F">
            <w:r>
              <w:t>Yes</w:t>
            </w:r>
          </w:p>
        </w:tc>
        <w:tc>
          <w:tcPr>
            <w:tcW w:w="851" w:type="dxa"/>
          </w:tcPr>
          <w:p w14:paraId="05EF3729" w14:textId="4168B63D" w:rsidR="000C2B89" w:rsidRDefault="00235F7F">
            <w:r>
              <w:t>No</w:t>
            </w:r>
          </w:p>
        </w:tc>
        <w:tc>
          <w:tcPr>
            <w:tcW w:w="850" w:type="dxa"/>
          </w:tcPr>
          <w:p w14:paraId="4523D146" w14:textId="42EF8427" w:rsidR="00512452" w:rsidRDefault="00512452">
            <w:r>
              <w:t>NA</w:t>
            </w:r>
          </w:p>
        </w:tc>
        <w:tc>
          <w:tcPr>
            <w:tcW w:w="709" w:type="dxa"/>
          </w:tcPr>
          <w:p w14:paraId="0A2038CF" w14:textId="44919454" w:rsidR="000C2B89" w:rsidRDefault="00512452">
            <w:r>
              <w:t>NA</w:t>
            </w:r>
          </w:p>
        </w:tc>
        <w:tc>
          <w:tcPr>
            <w:tcW w:w="709" w:type="dxa"/>
          </w:tcPr>
          <w:p w14:paraId="11301087" w14:textId="6D10209B" w:rsidR="000C2B89" w:rsidRDefault="00512452">
            <w:r>
              <w:t>NA</w:t>
            </w:r>
          </w:p>
        </w:tc>
        <w:tc>
          <w:tcPr>
            <w:tcW w:w="708" w:type="dxa"/>
          </w:tcPr>
          <w:p w14:paraId="7BF6CEC6" w14:textId="6D964D7D" w:rsidR="000C2B89" w:rsidRDefault="00235F7F">
            <w:r>
              <w:t>Yes</w:t>
            </w:r>
          </w:p>
        </w:tc>
        <w:tc>
          <w:tcPr>
            <w:tcW w:w="709" w:type="dxa"/>
          </w:tcPr>
          <w:p w14:paraId="466789ED" w14:textId="36FFCEF8" w:rsidR="000C2B89" w:rsidRDefault="00235F7F">
            <w:r>
              <w:t>NA</w:t>
            </w:r>
          </w:p>
        </w:tc>
        <w:tc>
          <w:tcPr>
            <w:tcW w:w="709" w:type="dxa"/>
          </w:tcPr>
          <w:p w14:paraId="0D2316A7" w14:textId="22E7EC94" w:rsidR="000C2B89" w:rsidRDefault="00235F7F">
            <w:r>
              <w:t>No</w:t>
            </w:r>
          </w:p>
        </w:tc>
        <w:tc>
          <w:tcPr>
            <w:tcW w:w="709" w:type="dxa"/>
          </w:tcPr>
          <w:p w14:paraId="1628B812" w14:textId="443DA184" w:rsidR="000C2B89" w:rsidRDefault="00235F7F">
            <w:r>
              <w:t>No</w:t>
            </w:r>
          </w:p>
        </w:tc>
        <w:tc>
          <w:tcPr>
            <w:tcW w:w="708" w:type="dxa"/>
          </w:tcPr>
          <w:p w14:paraId="332A553E" w14:textId="7AB8FEA5" w:rsidR="000C2B89" w:rsidRDefault="00235F7F">
            <w:r>
              <w:t>NA</w:t>
            </w:r>
          </w:p>
        </w:tc>
        <w:tc>
          <w:tcPr>
            <w:tcW w:w="637" w:type="dxa"/>
          </w:tcPr>
          <w:p w14:paraId="7A150908" w14:textId="7ED02DED" w:rsidR="000C2B89" w:rsidRDefault="00235F7F">
            <w:r>
              <w:t>Yes</w:t>
            </w:r>
          </w:p>
        </w:tc>
        <w:tc>
          <w:tcPr>
            <w:tcW w:w="888" w:type="dxa"/>
          </w:tcPr>
          <w:p w14:paraId="14086C1F" w14:textId="50381A1D" w:rsidR="000C2B89" w:rsidRDefault="00B305C3">
            <w:r>
              <w:t>Fair</w:t>
            </w:r>
          </w:p>
        </w:tc>
      </w:tr>
      <w:tr w:rsidR="000C2B89" w14:paraId="2E820037" w14:textId="77777777" w:rsidTr="00B4639B">
        <w:tc>
          <w:tcPr>
            <w:tcW w:w="2545" w:type="dxa"/>
          </w:tcPr>
          <w:p w14:paraId="0E0C383A" w14:textId="3D44A2D7" w:rsidR="000C2B89" w:rsidRDefault="00F70736">
            <w:proofErr w:type="spellStart"/>
            <w:r>
              <w:t>Labudda</w:t>
            </w:r>
            <w:proofErr w:type="spellEnd"/>
            <w:r>
              <w:t xml:space="preserve"> et al., 2008</w:t>
            </w:r>
          </w:p>
        </w:tc>
        <w:tc>
          <w:tcPr>
            <w:tcW w:w="850" w:type="dxa"/>
          </w:tcPr>
          <w:p w14:paraId="05D5BD99" w14:textId="1E343577" w:rsidR="000C2B89" w:rsidRDefault="00235F7F">
            <w:r>
              <w:t>Yes</w:t>
            </w:r>
          </w:p>
        </w:tc>
        <w:tc>
          <w:tcPr>
            <w:tcW w:w="851" w:type="dxa"/>
          </w:tcPr>
          <w:p w14:paraId="73D756B8" w14:textId="61E00839" w:rsidR="000C2B89" w:rsidRDefault="00235F7F">
            <w:r>
              <w:t>Yes</w:t>
            </w:r>
          </w:p>
        </w:tc>
        <w:tc>
          <w:tcPr>
            <w:tcW w:w="850" w:type="dxa"/>
          </w:tcPr>
          <w:p w14:paraId="2726BD44" w14:textId="55DB050A" w:rsidR="000C2B89" w:rsidRDefault="00235F7F">
            <w:r>
              <w:t>NR</w:t>
            </w:r>
          </w:p>
        </w:tc>
        <w:tc>
          <w:tcPr>
            <w:tcW w:w="709" w:type="dxa"/>
          </w:tcPr>
          <w:p w14:paraId="1437AD40" w14:textId="14FDD7F6" w:rsidR="000C2B89" w:rsidRDefault="00235F7F">
            <w:r>
              <w:t>Yes</w:t>
            </w:r>
          </w:p>
        </w:tc>
        <w:tc>
          <w:tcPr>
            <w:tcW w:w="851" w:type="dxa"/>
          </w:tcPr>
          <w:p w14:paraId="36FE3808" w14:textId="24608617" w:rsidR="000C2B89" w:rsidRDefault="00235F7F">
            <w:r>
              <w:t>No</w:t>
            </w:r>
          </w:p>
        </w:tc>
        <w:tc>
          <w:tcPr>
            <w:tcW w:w="850" w:type="dxa"/>
          </w:tcPr>
          <w:p w14:paraId="51B86532" w14:textId="3BE6379D" w:rsidR="000C2B89" w:rsidRDefault="00512452">
            <w:r>
              <w:t>NA</w:t>
            </w:r>
          </w:p>
        </w:tc>
        <w:tc>
          <w:tcPr>
            <w:tcW w:w="709" w:type="dxa"/>
          </w:tcPr>
          <w:p w14:paraId="2A0F0449" w14:textId="77B16B68" w:rsidR="000C2B89" w:rsidRDefault="00512452">
            <w:r>
              <w:t>NA</w:t>
            </w:r>
          </w:p>
        </w:tc>
        <w:tc>
          <w:tcPr>
            <w:tcW w:w="709" w:type="dxa"/>
          </w:tcPr>
          <w:p w14:paraId="1D24252F" w14:textId="190E6D57" w:rsidR="000C2B89" w:rsidRDefault="00512452">
            <w:r>
              <w:t>NA</w:t>
            </w:r>
          </w:p>
        </w:tc>
        <w:tc>
          <w:tcPr>
            <w:tcW w:w="708" w:type="dxa"/>
          </w:tcPr>
          <w:p w14:paraId="0EB34C8D" w14:textId="05DDF76E" w:rsidR="000C2B89" w:rsidRDefault="00235F7F">
            <w:r>
              <w:t xml:space="preserve">Yes </w:t>
            </w:r>
          </w:p>
        </w:tc>
        <w:tc>
          <w:tcPr>
            <w:tcW w:w="709" w:type="dxa"/>
          </w:tcPr>
          <w:p w14:paraId="0F8C73D9" w14:textId="0B0936BF" w:rsidR="000C2B89" w:rsidRDefault="00235F7F">
            <w:r>
              <w:t>NA</w:t>
            </w:r>
          </w:p>
        </w:tc>
        <w:tc>
          <w:tcPr>
            <w:tcW w:w="709" w:type="dxa"/>
          </w:tcPr>
          <w:p w14:paraId="1A450F45" w14:textId="7F70E3BA" w:rsidR="000C2B89" w:rsidRDefault="00F03954">
            <w:r>
              <w:t>No</w:t>
            </w:r>
          </w:p>
        </w:tc>
        <w:tc>
          <w:tcPr>
            <w:tcW w:w="709" w:type="dxa"/>
          </w:tcPr>
          <w:p w14:paraId="66678FD3" w14:textId="534CCDAC" w:rsidR="000C2B89" w:rsidRDefault="00235F7F">
            <w:r>
              <w:t>No</w:t>
            </w:r>
          </w:p>
        </w:tc>
        <w:tc>
          <w:tcPr>
            <w:tcW w:w="708" w:type="dxa"/>
          </w:tcPr>
          <w:p w14:paraId="2E056F9D" w14:textId="02BAF6AC" w:rsidR="000C2B89" w:rsidRDefault="00235F7F">
            <w:r>
              <w:t>NA</w:t>
            </w:r>
          </w:p>
        </w:tc>
        <w:tc>
          <w:tcPr>
            <w:tcW w:w="637" w:type="dxa"/>
          </w:tcPr>
          <w:p w14:paraId="2197AB56" w14:textId="657BF5DD" w:rsidR="000C2B89" w:rsidRDefault="00235F7F">
            <w:r>
              <w:t>Yes</w:t>
            </w:r>
          </w:p>
        </w:tc>
        <w:tc>
          <w:tcPr>
            <w:tcW w:w="888" w:type="dxa"/>
          </w:tcPr>
          <w:p w14:paraId="5294B8CA" w14:textId="470A5E73" w:rsidR="000C2B89" w:rsidRDefault="00FA5D8F">
            <w:r>
              <w:t>Fair</w:t>
            </w:r>
          </w:p>
        </w:tc>
      </w:tr>
      <w:tr w:rsidR="000C2B89" w14:paraId="1214445A" w14:textId="77777777" w:rsidTr="00B4639B">
        <w:tc>
          <w:tcPr>
            <w:tcW w:w="2545" w:type="dxa"/>
          </w:tcPr>
          <w:p w14:paraId="4C4F07DC" w14:textId="017AE48F" w:rsidR="000C2B89" w:rsidRDefault="00F70736">
            <w:proofErr w:type="spellStart"/>
            <w:r>
              <w:t>Labudda</w:t>
            </w:r>
            <w:proofErr w:type="spellEnd"/>
            <w:r>
              <w:t xml:space="preserve"> et al., 2010</w:t>
            </w:r>
          </w:p>
        </w:tc>
        <w:tc>
          <w:tcPr>
            <w:tcW w:w="850" w:type="dxa"/>
          </w:tcPr>
          <w:p w14:paraId="0EED6083" w14:textId="3B94EF22" w:rsidR="000C2B89" w:rsidRDefault="00235F7F">
            <w:r>
              <w:t>Yes</w:t>
            </w:r>
          </w:p>
        </w:tc>
        <w:tc>
          <w:tcPr>
            <w:tcW w:w="851" w:type="dxa"/>
          </w:tcPr>
          <w:p w14:paraId="439C300C" w14:textId="296EBD14" w:rsidR="000C2B89" w:rsidRDefault="00235F7F">
            <w:r>
              <w:t>Yes</w:t>
            </w:r>
          </w:p>
        </w:tc>
        <w:tc>
          <w:tcPr>
            <w:tcW w:w="850" w:type="dxa"/>
          </w:tcPr>
          <w:p w14:paraId="59EC0783" w14:textId="43129F4A" w:rsidR="000C2B89" w:rsidRDefault="00235F7F">
            <w:r>
              <w:t>NR</w:t>
            </w:r>
          </w:p>
        </w:tc>
        <w:tc>
          <w:tcPr>
            <w:tcW w:w="709" w:type="dxa"/>
          </w:tcPr>
          <w:p w14:paraId="4EE90D8C" w14:textId="7C513CB1" w:rsidR="000C2B89" w:rsidRDefault="00235F7F">
            <w:r>
              <w:t>Yes</w:t>
            </w:r>
          </w:p>
        </w:tc>
        <w:tc>
          <w:tcPr>
            <w:tcW w:w="851" w:type="dxa"/>
          </w:tcPr>
          <w:p w14:paraId="5DB98F58" w14:textId="2E855B45" w:rsidR="000C2B89" w:rsidRDefault="00235F7F">
            <w:r>
              <w:t>No</w:t>
            </w:r>
          </w:p>
        </w:tc>
        <w:tc>
          <w:tcPr>
            <w:tcW w:w="850" w:type="dxa"/>
          </w:tcPr>
          <w:p w14:paraId="32BD1ADB" w14:textId="621053EE" w:rsidR="000C2B89" w:rsidRDefault="00512452">
            <w:r>
              <w:t>NA</w:t>
            </w:r>
          </w:p>
        </w:tc>
        <w:tc>
          <w:tcPr>
            <w:tcW w:w="709" w:type="dxa"/>
          </w:tcPr>
          <w:p w14:paraId="1BBC0F04" w14:textId="7D8E9E42" w:rsidR="000C2B89" w:rsidRDefault="00512452">
            <w:r>
              <w:t>NA</w:t>
            </w:r>
          </w:p>
        </w:tc>
        <w:tc>
          <w:tcPr>
            <w:tcW w:w="709" w:type="dxa"/>
          </w:tcPr>
          <w:p w14:paraId="1898BC8F" w14:textId="29C2F043" w:rsidR="000C2B89" w:rsidRDefault="00512452">
            <w:r>
              <w:t>NA</w:t>
            </w:r>
          </w:p>
        </w:tc>
        <w:tc>
          <w:tcPr>
            <w:tcW w:w="708" w:type="dxa"/>
          </w:tcPr>
          <w:p w14:paraId="368684F4" w14:textId="76C2D756" w:rsidR="000C2B89" w:rsidRDefault="00235F7F">
            <w:r>
              <w:t>Yes</w:t>
            </w:r>
          </w:p>
        </w:tc>
        <w:tc>
          <w:tcPr>
            <w:tcW w:w="709" w:type="dxa"/>
          </w:tcPr>
          <w:p w14:paraId="61A757A9" w14:textId="49FBE39C" w:rsidR="000C2B89" w:rsidRDefault="00235F7F">
            <w:r>
              <w:t>NA</w:t>
            </w:r>
          </w:p>
        </w:tc>
        <w:tc>
          <w:tcPr>
            <w:tcW w:w="709" w:type="dxa"/>
          </w:tcPr>
          <w:p w14:paraId="6BDAD21F" w14:textId="4BF0F100" w:rsidR="000C2B89" w:rsidRDefault="00F03954">
            <w:r>
              <w:t>No</w:t>
            </w:r>
            <w:r w:rsidR="00B41E7B">
              <w:t xml:space="preserve"> </w:t>
            </w:r>
          </w:p>
        </w:tc>
        <w:tc>
          <w:tcPr>
            <w:tcW w:w="709" w:type="dxa"/>
          </w:tcPr>
          <w:p w14:paraId="44BBE666" w14:textId="780E9904" w:rsidR="000C2B89" w:rsidRDefault="00B41E7B">
            <w:r>
              <w:t xml:space="preserve">No </w:t>
            </w:r>
          </w:p>
        </w:tc>
        <w:tc>
          <w:tcPr>
            <w:tcW w:w="708" w:type="dxa"/>
          </w:tcPr>
          <w:p w14:paraId="7782A9B3" w14:textId="21C25C9D" w:rsidR="000C2B89" w:rsidRDefault="00B41E7B">
            <w:r>
              <w:t>NA</w:t>
            </w:r>
          </w:p>
        </w:tc>
        <w:tc>
          <w:tcPr>
            <w:tcW w:w="637" w:type="dxa"/>
          </w:tcPr>
          <w:p w14:paraId="6AB51F47" w14:textId="78E593DB" w:rsidR="000C2B89" w:rsidRDefault="004E1F1F">
            <w:r>
              <w:t>Yes</w:t>
            </w:r>
          </w:p>
        </w:tc>
        <w:tc>
          <w:tcPr>
            <w:tcW w:w="888" w:type="dxa"/>
          </w:tcPr>
          <w:p w14:paraId="417DCC52" w14:textId="4D86634B" w:rsidR="000C2B89" w:rsidRDefault="00C26C51">
            <w:r>
              <w:t>Fair</w:t>
            </w:r>
          </w:p>
        </w:tc>
      </w:tr>
      <w:tr w:rsidR="00F70736" w14:paraId="67C15ABC" w14:textId="77777777" w:rsidTr="00B4639B">
        <w:tc>
          <w:tcPr>
            <w:tcW w:w="2545" w:type="dxa"/>
          </w:tcPr>
          <w:p w14:paraId="0AAFA338" w14:textId="0B9CAEE5" w:rsidR="00F70736" w:rsidRDefault="00F70736">
            <w:proofErr w:type="spellStart"/>
            <w:r>
              <w:t>Montagne</w:t>
            </w:r>
            <w:proofErr w:type="spellEnd"/>
            <w:r>
              <w:t>, 2006</w:t>
            </w:r>
          </w:p>
        </w:tc>
        <w:tc>
          <w:tcPr>
            <w:tcW w:w="850" w:type="dxa"/>
          </w:tcPr>
          <w:p w14:paraId="0F1553B1" w14:textId="05100130" w:rsidR="00F70736" w:rsidRDefault="004E1F1F">
            <w:r>
              <w:t>Yes</w:t>
            </w:r>
          </w:p>
        </w:tc>
        <w:tc>
          <w:tcPr>
            <w:tcW w:w="851" w:type="dxa"/>
          </w:tcPr>
          <w:p w14:paraId="4038778E" w14:textId="74638F92" w:rsidR="00F70736" w:rsidRDefault="004E1F1F">
            <w:r>
              <w:t>Yes</w:t>
            </w:r>
          </w:p>
        </w:tc>
        <w:tc>
          <w:tcPr>
            <w:tcW w:w="850" w:type="dxa"/>
          </w:tcPr>
          <w:p w14:paraId="514F5CA6" w14:textId="3698AF46" w:rsidR="00F70736" w:rsidRDefault="004E1F1F">
            <w:r>
              <w:t>NR</w:t>
            </w:r>
          </w:p>
        </w:tc>
        <w:tc>
          <w:tcPr>
            <w:tcW w:w="709" w:type="dxa"/>
          </w:tcPr>
          <w:p w14:paraId="6CA232E1" w14:textId="78C840B6" w:rsidR="00F70736" w:rsidRDefault="004E1F1F">
            <w:r>
              <w:t>Yes</w:t>
            </w:r>
          </w:p>
        </w:tc>
        <w:tc>
          <w:tcPr>
            <w:tcW w:w="851" w:type="dxa"/>
          </w:tcPr>
          <w:p w14:paraId="2586D521" w14:textId="5EBE535D" w:rsidR="00F70736" w:rsidRDefault="004E1F1F">
            <w:r>
              <w:t>No</w:t>
            </w:r>
          </w:p>
        </w:tc>
        <w:tc>
          <w:tcPr>
            <w:tcW w:w="850" w:type="dxa"/>
          </w:tcPr>
          <w:p w14:paraId="40AB2256" w14:textId="292BF1DA" w:rsidR="00F70736" w:rsidRDefault="00512452">
            <w:r>
              <w:t>NA</w:t>
            </w:r>
          </w:p>
        </w:tc>
        <w:tc>
          <w:tcPr>
            <w:tcW w:w="709" w:type="dxa"/>
          </w:tcPr>
          <w:p w14:paraId="005124CC" w14:textId="1AE50C90" w:rsidR="00F70736" w:rsidRDefault="00512452">
            <w:r>
              <w:t>NA</w:t>
            </w:r>
          </w:p>
        </w:tc>
        <w:tc>
          <w:tcPr>
            <w:tcW w:w="709" w:type="dxa"/>
          </w:tcPr>
          <w:p w14:paraId="43FD5AA2" w14:textId="37692C69" w:rsidR="00F70736" w:rsidRDefault="00512452">
            <w:r>
              <w:t>NA</w:t>
            </w:r>
          </w:p>
        </w:tc>
        <w:tc>
          <w:tcPr>
            <w:tcW w:w="708" w:type="dxa"/>
          </w:tcPr>
          <w:p w14:paraId="698ADF5A" w14:textId="7AD88165" w:rsidR="00F70736" w:rsidRDefault="004E1F1F">
            <w:r>
              <w:t xml:space="preserve">Yes </w:t>
            </w:r>
          </w:p>
        </w:tc>
        <w:tc>
          <w:tcPr>
            <w:tcW w:w="709" w:type="dxa"/>
          </w:tcPr>
          <w:p w14:paraId="0FA77A82" w14:textId="2B4EEA48" w:rsidR="00F70736" w:rsidRDefault="004E1F1F">
            <w:r>
              <w:t>NA</w:t>
            </w:r>
          </w:p>
        </w:tc>
        <w:tc>
          <w:tcPr>
            <w:tcW w:w="709" w:type="dxa"/>
          </w:tcPr>
          <w:p w14:paraId="2713758A" w14:textId="21B616D6" w:rsidR="00F70736" w:rsidRDefault="004E1F1F">
            <w:r>
              <w:t xml:space="preserve">Yes </w:t>
            </w:r>
          </w:p>
        </w:tc>
        <w:tc>
          <w:tcPr>
            <w:tcW w:w="709" w:type="dxa"/>
          </w:tcPr>
          <w:p w14:paraId="3090FE55" w14:textId="48860FDA" w:rsidR="00F70736" w:rsidRDefault="004E1F1F">
            <w:r>
              <w:t xml:space="preserve">No </w:t>
            </w:r>
          </w:p>
        </w:tc>
        <w:tc>
          <w:tcPr>
            <w:tcW w:w="708" w:type="dxa"/>
          </w:tcPr>
          <w:p w14:paraId="4579DC7E" w14:textId="58CF75C0" w:rsidR="00F70736" w:rsidRDefault="004E1F1F">
            <w:r>
              <w:t>NA</w:t>
            </w:r>
          </w:p>
        </w:tc>
        <w:tc>
          <w:tcPr>
            <w:tcW w:w="637" w:type="dxa"/>
          </w:tcPr>
          <w:p w14:paraId="6F0CB0E7" w14:textId="564E1075" w:rsidR="00F70736" w:rsidRDefault="004E1F1F">
            <w:r>
              <w:t>No</w:t>
            </w:r>
          </w:p>
        </w:tc>
        <w:tc>
          <w:tcPr>
            <w:tcW w:w="888" w:type="dxa"/>
          </w:tcPr>
          <w:p w14:paraId="54EB73AB" w14:textId="756449AE" w:rsidR="00F70736" w:rsidRDefault="00C26C51">
            <w:r>
              <w:t>Fair</w:t>
            </w:r>
          </w:p>
        </w:tc>
      </w:tr>
      <w:tr w:rsidR="000C2B89" w14:paraId="229694A5" w14:textId="77777777" w:rsidTr="00B4639B">
        <w:tc>
          <w:tcPr>
            <w:tcW w:w="2545" w:type="dxa"/>
          </w:tcPr>
          <w:p w14:paraId="2E8EED04" w14:textId="18915CA9" w:rsidR="000C2B89" w:rsidRDefault="00F70736">
            <w:r>
              <w:t>Oosterman et al., 2011</w:t>
            </w:r>
          </w:p>
        </w:tc>
        <w:tc>
          <w:tcPr>
            <w:tcW w:w="850" w:type="dxa"/>
          </w:tcPr>
          <w:p w14:paraId="3C276E65" w14:textId="74EE20E0" w:rsidR="000C2B89" w:rsidRDefault="004E1F1F">
            <w:r>
              <w:t>Yes</w:t>
            </w:r>
          </w:p>
        </w:tc>
        <w:tc>
          <w:tcPr>
            <w:tcW w:w="851" w:type="dxa"/>
          </w:tcPr>
          <w:p w14:paraId="4FC2FE85" w14:textId="2A4B0161" w:rsidR="000C2B89" w:rsidRDefault="004E1F1F">
            <w:r>
              <w:t>Yes</w:t>
            </w:r>
          </w:p>
        </w:tc>
        <w:tc>
          <w:tcPr>
            <w:tcW w:w="850" w:type="dxa"/>
          </w:tcPr>
          <w:p w14:paraId="06AB0864" w14:textId="57B1B84F" w:rsidR="000C2B89" w:rsidRDefault="004E1F1F">
            <w:r>
              <w:t>NR</w:t>
            </w:r>
          </w:p>
        </w:tc>
        <w:tc>
          <w:tcPr>
            <w:tcW w:w="709" w:type="dxa"/>
          </w:tcPr>
          <w:p w14:paraId="6A6D9029" w14:textId="31410123" w:rsidR="000C2B89" w:rsidRDefault="004E1F1F">
            <w:r>
              <w:t>Yes</w:t>
            </w:r>
          </w:p>
        </w:tc>
        <w:tc>
          <w:tcPr>
            <w:tcW w:w="851" w:type="dxa"/>
          </w:tcPr>
          <w:p w14:paraId="084058B4" w14:textId="07F7A6AD" w:rsidR="000C2B89" w:rsidRDefault="004E1F1F">
            <w:r>
              <w:t>No</w:t>
            </w:r>
          </w:p>
        </w:tc>
        <w:tc>
          <w:tcPr>
            <w:tcW w:w="850" w:type="dxa"/>
          </w:tcPr>
          <w:p w14:paraId="2797A2C5" w14:textId="4DF109E4" w:rsidR="000C2B89" w:rsidRDefault="00512452">
            <w:r>
              <w:t>NA</w:t>
            </w:r>
          </w:p>
        </w:tc>
        <w:tc>
          <w:tcPr>
            <w:tcW w:w="709" w:type="dxa"/>
          </w:tcPr>
          <w:p w14:paraId="7F4C2DF0" w14:textId="3A81DB0B" w:rsidR="000C2B89" w:rsidRDefault="00512452">
            <w:r>
              <w:t>NA</w:t>
            </w:r>
          </w:p>
        </w:tc>
        <w:tc>
          <w:tcPr>
            <w:tcW w:w="709" w:type="dxa"/>
          </w:tcPr>
          <w:p w14:paraId="288B503E" w14:textId="2F11A1EC" w:rsidR="000C2B89" w:rsidRDefault="00512452">
            <w:r>
              <w:t>NA</w:t>
            </w:r>
          </w:p>
        </w:tc>
        <w:tc>
          <w:tcPr>
            <w:tcW w:w="708" w:type="dxa"/>
          </w:tcPr>
          <w:p w14:paraId="03921E56" w14:textId="3698C744" w:rsidR="000C2B89" w:rsidRDefault="004E1F1F">
            <w:r>
              <w:t xml:space="preserve">Yes </w:t>
            </w:r>
          </w:p>
        </w:tc>
        <w:tc>
          <w:tcPr>
            <w:tcW w:w="709" w:type="dxa"/>
          </w:tcPr>
          <w:p w14:paraId="17A28B7B" w14:textId="7BFBD3C8" w:rsidR="000C2B89" w:rsidRDefault="004E1F1F">
            <w:r>
              <w:t>NA</w:t>
            </w:r>
          </w:p>
        </w:tc>
        <w:tc>
          <w:tcPr>
            <w:tcW w:w="709" w:type="dxa"/>
          </w:tcPr>
          <w:p w14:paraId="51CDB70A" w14:textId="482BFCD8" w:rsidR="000C2B89" w:rsidRDefault="009E410C">
            <w:r>
              <w:t>No</w:t>
            </w:r>
          </w:p>
        </w:tc>
        <w:tc>
          <w:tcPr>
            <w:tcW w:w="709" w:type="dxa"/>
          </w:tcPr>
          <w:p w14:paraId="5BF3CDCD" w14:textId="269B63E9" w:rsidR="000C2B89" w:rsidRDefault="004E1F1F">
            <w:r>
              <w:t>No</w:t>
            </w:r>
          </w:p>
        </w:tc>
        <w:tc>
          <w:tcPr>
            <w:tcW w:w="708" w:type="dxa"/>
          </w:tcPr>
          <w:p w14:paraId="332B2324" w14:textId="7478FA72" w:rsidR="000C2B89" w:rsidRDefault="004E1F1F">
            <w:r>
              <w:t>NA</w:t>
            </w:r>
          </w:p>
        </w:tc>
        <w:tc>
          <w:tcPr>
            <w:tcW w:w="637" w:type="dxa"/>
          </w:tcPr>
          <w:p w14:paraId="18EFE49D" w14:textId="7C720C56" w:rsidR="000C2B89" w:rsidRDefault="004E1F1F">
            <w:r>
              <w:t>Yes</w:t>
            </w:r>
          </w:p>
        </w:tc>
        <w:tc>
          <w:tcPr>
            <w:tcW w:w="888" w:type="dxa"/>
          </w:tcPr>
          <w:p w14:paraId="462207EB" w14:textId="6628A008" w:rsidR="000C2B89" w:rsidRDefault="00C26C51">
            <w:r>
              <w:t>Fair</w:t>
            </w:r>
          </w:p>
        </w:tc>
      </w:tr>
      <w:tr w:rsidR="00F70736" w14:paraId="3C01B088" w14:textId="77777777" w:rsidTr="00B4639B">
        <w:tc>
          <w:tcPr>
            <w:tcW w:w="2545" w:type="dxa"/>
          </w:tcPr>
          <w:p w14:paraId="31F4B3CB" w14:textId="5200C88C" w:rsidR="00F70736" w:rsidRDefault="00F70736">
            <w:r>
              <w:t>Oudman et al., 2021</w:t>
            </w:r>
          </w:p>
        </w:tc>
        <w:tc>
          <w:tcPr>
            <w:tcW w:w="850" w:type="dxa"/>
          </w:tcPr>
          <w:p w14:paraId="13A24279" w14:textId="2FDD1E79" w:rsidR="00F70736" w:rsidRDefault="004E1F1F">
            <w:r>
              <w:t>Yes</w:t>
            </w:r>
          </w:p>
        </w:tc>
        <w:tc>
          <w:tcPr>
            <w:tcW w:w="851" w:type="dxa"/>
          </w:tcPr>
          <w:p w14:paraId="52DCD99F" w14:textId="592661D1" w:rsidR="00F70736" w:rsidRDefault="004E1F1F">
            <w:r>
              <w:t>Yes</w:t>
            </w:r>
          </w:p>
        </w:tc>
        <w:tc>
          <w:tcPr>
            <w:tcW w:w="850" w:type="dxa"/>
          </w:tcPr>
          <w:p w14:paraId="7D959568" w14:textId="3D960A85" w:rsidR="00F70736" w:rsidRDefault="004E1F1F">
            <w:r>
              <w:t>NR</w:t>
            </w:r>
          </w:p>
        </w:tc>
        <w:tc>
          <w:tcPr>
            <w:tcW w:w="709" w:type="dxa"/>
          </w:tcPr>
          <w:p w14:paraId="6E919F27" w14:textId="550114AC" w:rsidR="00F70736" w:rsidRDefault="004E1F1F">
            <w:r>
              <w:t>Yes</w:t>
            </w:r>
          </w:p>
        </w:tc>
        <w:tc>
          <w:tcPr>
            <w:tcW w:w="851" w:type="dxa"/>
          </w:tcPr>
          <w:p w14:paraId="63939C6B" w14:textId="299AD488" w:rsidR="00F70736" w:rsidRDefault="004E1F1F">
            <w:r>
              <w:t>No</w:t>
            </w:r>
          </w:p>
        </w:tc>
        <w:tc>
          <w:tcPr>
            <w:tcW w:w="850" w:type="dxa"/>
          </w:tcPr>
          <w:p w14:paraId="30E49B73" w14:textId="54F6DCED" w:rsidR="00F70736" w:rsidRDefault="00512452">
            <w:r>
              <w:t>NA</w:t>
            </w:r>
          </w:p>
        </w:tc>
        <w:tc>
          <w:tcPr>
            <w:tcW w:w="709" w:type="dxa"/>
          </w:tcPr>
          <w:p w14:paraId="4D2C57CE" w14:textId="4B114C5A" w:rsidR="00F70736" w:rsidRDefault="00512452">
            <w:r>
              <w:t>NA</w:t>
            </w:r>
          </w:p>
        </w:tc>
        <w:tc>
          <w:tcPr>
            <w:tcW w:w="709" w:type="dxa"/>
          </w:tcPr>
          <w:p w14:paraId="39314930" w14:textId="5A706A38" w:rsidR="00F70736" w:rsidRDefault="00512452">
            <w:r>
              <w:t>NA</w:t>
            </w:r>
          </w:p>
        </w:tc>
        <w:tc>
          <w:tcPr>
            <w:tcW w:w="708" w:type="dxa"/>
          </w:tcPr>
          <w:p w14:paraId="32D177A0" w14:textId="6C5733F0" w:rsidR="00F70736" w:rsidRDefault="009E410C">
            <w:r>
              <w:t xml:space="preserve">Yes </w:t>
            </w:r>
          </w:p>
        </w:tc>
        <w:tc>
          <w:tcPr>
            <w:tcW w:w="709" w:type="dxa"/>
          </w:tcPr>
          <w:p w14:paraId="28E71004" w14:textId="3DF2BC8E" w:rsidR="00F70736" w:rsidRDefault="009E410C">
            <w:r>
              <w:t>NA</w:t>
            </w:r>
          </w:p>
        </w:tc>
        <w:tc>
          <w:tcPr>
            <w:tcW w:w="709" w:type="dxa"/>
          </w:tcPr>
          <w:p w14:paraId="435E2998" w14:textId="5D47ABC2" w:rsidR="00F70736" w:rsidRDefault="009E410C">
            <w:r>
              <w:t>Yes</w:t>
            </w:r>
          </w:p>
        </w:tc>
        <w:tc>
          <w:tcPr>
            <w:tcW w:w="709" w:type="dxa"/>
          </w:tcPr>
          <w:p w14:paraId="0E6E7248" w14:textId="6FFC5BC8" w:rsidR="00F70736" w:rsidRDefault="009E410C">
            <w:r>
              <w:t>No</w:t>
            </w:r>
          </w:p>
        </w:tc>
        <w:tc>
          <w:tcPr>
            <w:tcW w:w="708" w:type="dxa"/>
          </w:tcPr>
          <w:p w14:paraId="3E22E143" w14:textId="7ABBA260" w:rsidR="00F70736" w:rsidRDefault="009E410C">
            <w:r>
              <w:t>NA</w:t>
            </w:r>
          </w:p>
        </w:tc>
        <w:tc>
          <w:tcPr>
            <w:tcW w:w="637" w:type="dxa"/>
          </w:tcPr>
          <w:p w14:paraId="5B28AE84" w14:textId="60316065" w:rsidR="00F70736" w:rsidRDefault="009E410C">
            <w:r>
              <w:t>Yes</w:t>
            </w:r>
          </w:p>
        </w:tc>
        <w:tc>
          <w:tcPr>
            <w:tcW w:w="888" w:type="dxa"/>
          </w:tcPr>
          <w:p w14:paraId="42BBDC5D" w14:textId="0CAA19EA" w:rsidR="00F70736" w:rsidRDefault="00C26C51">
            <w:r>
              <w:t>Fair</w:t>
            </w:r>
          </w:p>
        </w:tc>
      </w:tr>
      <w:tr w:rsidR="00F70736" w14:paraId="686EF86C" w14:textId="77777777" w:rsidTr="00B4639B">
        <w:tc>
          <w:tcPr>
            <w:tcW w:w="2545" w:type="dxa"/>
          </w:tcPr>
          <w:p w14:paraId="395E499A" w14:textId="3CA7ABC0" w:rsidR="00F70736" w:rsidRDefault="00F70736">
            <w:proofErr w:type="spellStart"/>
            <w:r>
              <w:t>Snitz</w:t>
            </w:r>
            <w:proofErr w:type="spellEnd"/>
            <w:r>
              <w:t xml:space="preserve"> et al., 2002</w:t>
            </w:r>
          </w:p>
        </w:tc>
        <w:tc>
          <w:tcPr>
            <w:tcW w:w="850" w:type="dxa"/>
          </w:tcPr>
          <w:p w14:paraId="713A5A35" w14:textId="6556DCC2" w:rsidR="00F70736" w:rsidRDefault="009E410C">
            <w:r>
              <w:t>Yes</w:t>
            </w:r>
          </w:p>
        </w:tc>
        <w:tc>
          <w:tcPr>
            <w:tcW w:w="851" w:type="dxa"/>
          </w:tcPr>
          <w:p w14:paraId="66A3851C" w14:textId="253F49E6" w:rsidR="00F70736" w:rsidRDefault="009E410C">
            <w:r>
              <w:t>Yes</w:t>
            </w:r>
          </w:p>
        </w:tc>
        <w:tc>
          <w:tcPr>
            <w:tcW w:w="850" w:type="dxa"/>
          </w:tcPr>
          <w:p w14:paraId="2A3665B4" w14:textId="6B4767A5" w:rsidR="00F70736" w:rsidRDefault="009E410C">
            <w:r>
              <w:t>NR</w:t>
            </w:r>
          </w:p>
        </w:tc>
        <w:tc>
          <w:tcPr>
            <w:tcW w:w="709" w:type="dxa"/>
          </w:tcPr>
          <w:p w14:paraId="03E87EC4" w14:textId="1B303E00" w:rsidR="00F70736" w:rsidRDefault="009E410C">
            <w:r>
              <w:t>Yes</w:t>
            </w:r>
          </w:p>
        </w:tc>
        <w:tc>
          <w:tcPr>
            <w:tcW w:w="851" w:type="dxa"/>
          </w:tcPr>
          <w:p w14:paraId="0953C68D" w14:textId="0EAC18AE" w:rsidR="00F70736" w:rsidRDefault="009E410C">
            <w:r>
              <w:t>No</w:t>
            </w:r>
          </w:p>
        </w:tc>
        <w:tc>
          <w:tcPr>
            <w:tcW w:w="850" w:type="dxa"/>
          </w:tcPr>
          <w:p w14:paraId="6DF4BC2D" w14:textId="5749019A" w:rsidR="00F70736" w:rsidRDefault="00512452">
            <w:r>
              <w:t>NA</w:t>
            </w:r>
          </w:p>
        </w:tc>
        <w:tc>
          <w:tcPr>
            <w:tcW w:w="709" w:type="dxa"/>
          </w:tcPr>
          <w:p w14:paraId="60E409F3" w14:textId="59171E8B" w:rsidR="00F70736" w:rsidRDefault="00512452">
            <w:r>
              <w:t>NA</w:t>
            </w:r>
          </w:p>
        </w:tc>
        <w:tc>
          <w:tcPr>
            <w:tcW w:w="709" w:type="dxa"/>
          </w:tcPr>
          <w:p w14:paraId="275E9602" w14:textId="35614AB5" w:rsidR="00F70736" w:rsidRDefault="00512452">
            <w:r>
              <w:t>NA</w:t>
            </w:r>
          </w:p>
        </w:tc>
        <w:tc>
          <w:tcPr>
            <w:tcW w:w="708" w:type="dxa"/>
          </w:tcPr>
          <w:p w14:paraId="72AD7F53" w14:textId="0B3BA848" w:rsidR="00F70736" w:rsidRDefault="009E410C">
            <w:r>
              <w:t>Yes</w:t>
            </w:r>
          </w:p>
        </w:tc>
        <w:tc>
          <w:tcPr>
            <w:tcW w:w="709" w:type="dxa"/>
          </w:tcPr>
          <w:p w14:paraId="04FA80A0" w14:textId="24680609" w:rsidR="00F70736" w:rsidRDefault="009E410C">
            <w:r>
              <w:t>NA</w:t>
            </w:r>
          </w:p>
        </w:tc>
        <w:tc>
          <w:tcPr>
            <w:tcW w:w="709" w:type="dxa"/>
          </w:tcPr>
          <w:p w14:paraId="19253C24" w14:textId="77591AD0" w:rsidR="00F70736" w:rsidRDefault="009E410C">
            <w:r>
              <w:t>Yes</w:t>
            </w:r>
          </w:p>
        </w:tc>
        <w:tc>
          <w:tcPr>
            <w:tcW w:w="709" w:type="dxa"/>
          </w:tcPr>
          <w:p w14:paraId="4480E587" w14:textId="6C1E159B" w:rsidR="00F70736" w:rsidRDefault="009E410C">
            <w:r>
              <w:t>No</w:t>
            </w:r>
          </w:p>
        </w:tc>
        <w:tc>
          <w:tcPr>
            <w:tcW w:w="708" w:type="dxa"/>
          </w:tcPr>
          <w:p w14:paraId="1FF24B94" w14:textId="3496B275" w:rsidR="00F70736" w:rsidRDefault="009E410C">
            <w:r>
              <w:t>NA</w:t>
            </w:r>
          </w:p>
        </w:tc>
        <w:tc>
          <w:tcPr>
            <w:tcW w:w="637" w:type="dxa"/>
          </w:tcPr>
          <w:p w14:paraId="2D4A36F2" w14:textId="42D67AA2" w:rsidR="00F70736" w:rsidRDefault="009E410C">
            <w:r>
              <w:t>Yes</w:t>
            </w:r>
          </w:p>
        </w:tc>
        <w:tc>
          <w:tcPr>
            <w:tcW w:w="888" w:type="dxa"/>
          </w:tcPr>
          <w:p w14:paraId="132AB503" w14:textId="383B181C" w:rsidR="00F70736" w:rsidRDefault="00C26C51">
            <w:r>
              <w:t>Fair</w:t>
            </w:r>
          </w:p>
        </w:tc>
      </w:tr>
      <w:tr w:rsidR="000C2B89" w14:paraId="0839169A" w14:textId="77777777" w:rsidTr="00B4639B">
        <w:tc>
          <w:tcPr>
            <w:tcW w:w="2545" w:type="dxa"/>
          </w:tcPr>
          <w:p w14:paraId="05D1425B" w14:textId="19791538" w:rsidR="000C2B89" w:rsidRDefault="00F70736">
            <w:r>
              <w:t>Vlot et al., 2023</w:t>
            </w:r>
          </w:p>
        </w:tc>
        <w:tc>
          <w:tcPr>
            <w:tcW w:w="850" w:type="dxa"/>
          </w:tcPr>
          <w:p w14:paraId="47EB4A51" w14:textId="7D5193AE" w:rsidR="000C2B89" w:rsidRDefault="009E410C">
            <w:r>
              <w:t>Yes</w:t>
            </w:r>
          </w:p>
        </w:tc>
        <w:tc>
          <w:tcPr>
            <w:tcW w:w="851" w:type="dxa"/>
          </w:tcPr>
          <w:p w14:paraId="288ED42D" w14:textId="0A9E9F05" w:rsidR="000C2B89" w:rsidRDefault="009E410C">
            <w:r>
              <w:t>Yes</w:t>
            </w:r>
          </w:p>
        </w:tc>
        <w:tc>
          <w:tcPr>
            <w:tcW w:w="850" w:type="dxa"/>
          </w:tcPr>
          <w:p w14:paraId="0A6E9885" w14:textId="038FCF2D" w:rsidR="000C2B89" w:rsidRDefault="009E410C">
            <w:r>
              <w:t>NR</w:t>
            </w:r>
          </w:p>
        </w:tc>
        <w:tc>
          <w:tcPr>
            <w:tcW w:w="709" w:type="dxa"/>
          </w:tcPr>
          <w:p w14:paraId="4FDDD572" w14:textId="12236A16" w:rsidR="000C2B89" w:rsidRDefault="009E410C">
            <w:r>
              <w:t>Yes</w:t>
            </w:r>
          </w:p>
        </w:tc>
        <w:tc>
          <w:tcPr>
            <w:tcW w:w="851" w:type="dxa"/>
          </w:tcPr>
          <w:p w14:paraId="0C5259EC" w14:textId="4940259C" w:rsidR="000C2B89" w:rsidRDefault="009E410C">
            <w:r>
              <w:t>No</w:t>
            </w:r>
          </w:p>
        </w:tc>
        <w:tc>
          <w:tcPr>
            <w:tcW w:w="850" w:type="dxa"/>
          </w:tcPr>
          <w:p w14:paraId="4E506E9A" w14:textId="792A160D" w:rsidR="000C2B89" w:rsidRDefault="00512452">
            <w:r>
              <w:t>NA</w:t>
            </w:r>
          </w:p>
        </w:tc>
        <w:tc>
          <w:tcPr>
            <w:tcW w:w="709" w:type="dxa"/>
          </w:tcPr>
          <w:p w14:paraId="7EAFE8CD" w14:textId="5C8203DC" w:rsidR="000C2B89" w:rsidRDefault="00512452">
            <w:r>
              <w:t>NA</w:t>
            </w:r>
          </w:p>
        </w:tc>
        <w:tc>
          <w:tcPr>
            <w:tcW w:w="709" w:type="dxa"/>
          </w:tcPr>
          <w:p w14:paraId="3D82FF07" w14:textId="2522DB5D" w:rsidR="000C2B89" w:rsidRDefault="00512452">
            <w:r>
              <w:t>NA</w:t>
            </w:r>
          </w:p>
        </w:tc>
        <w:tc>
          <w:tcPr>
            <w:tcW w:w="708" w:type="dxa"/>
          </w:tcPr>
          <w:p w14:paraId="657E8170" w14:textId="36F966BC" w:rsidR="000C2B89" w:rsidRDefault="009E410C">
            <w:r>
              <w:t>Yes</w:t>
            </w:r>
          </w:p>
        </w:tc>
        <w:tc>
          <w:tcPr>
            <w:tcW w:w="709" w:type="dxa"/>
          </w:tcPr>
          <w:p w14:paraId="413893FB" w14:textId="7016E143" w:rsidR="000C2B89" w:rsidRDefault="009E410C">
            <w:r>
              <w:t>NA</w:t>
            </w:r>
          </w:p>
        </w:tc>
        <w:tc>
          <w:tcPr>
            <w:tcW w:w="709" w:type="dxa"/>
          </w:tcPr>
          <w:p w14:paraId="3291EC69" w14:textId="4FF7A6F9" w:rsidR="000C2B89" w:rsidRDefault="009E410C">
            <w:r>
              <w:t>Yes</w:t>
            </w:r>
          </w:p>
        </w:tc>
        <w:tc>
          <w:tcPr>
            <w:tcW w:w="709" w:type="dxa"/>
          </w:tcPr>
          <w:p w14:paraId="23274506" w14:textId="66679A78" w:rsidR="000C2B89" w:rsidRDefault="009E410C">
            <w:r>
              <w:t>No</w:t>
            </w:r>
          </w:p>
        </w:tc>
        <w:tc>
          <w:tcPr>
            <w:tcW w:w="708" w:type="dxa"/>
          </w:tcPr>
          <w:p w14:paraId="348FB898" w14:textId="4E913E7D" w:rsidR="000C2B89" w:rsidRDefault="009E410C">
            <w:r>
              <w:t>NA</w:t>
            </w:r>
          </w:p>
        </w:tc>
        <w:tc>
          <w:tcPr>
            <w:tcW w:w="637" w:type="dxa"/>
          </w:tcPr>
          <w:p w14:paraId="08A968A7" w14:textId="58680067" w:rsidR="000C2B89" w:rsidRDefault="009E410C">
            <w:r>
              <w:t>No</w:t>
            </w:r>
          </w:p>
        </w:tc>
        <w:tc>
          <w:tcPr>
            <w:tcW w:w="888" w:type="dxa"/>
          </w:tcPr>
          <w:p w14:paraId="66208271" w14:textId="1D34B4A7" w:rsidR="000C2B89" w:rsidRDefault="009C5CE0">
            <w:r>
              <w:t>Fair</w:t>
            </w:r>
          </w:p>
        </w:tc>
      </w:tr>
      <w:tr w:rsidR="000C2B89" w14:paraId="7A23CBD0" w14:textId="77777777" w:rsidTr="00B4639B">
        <w:tc>
          <w:tcPr>
            <w:tcW w:w="2545" w:type="dxa"/>
          </w:tcPr>
          <w:p w14:paraId="1124B47E" w14:textId="3FF744CF" w:rsidR="000C2B89" w:rsidRDefault="00C75BFD">
            <w:proofErr w:type="spellStart"/>
            <w:r>
              <w:t>Boere</w:t>
            </w:r>
            <w:proofErr w:type="spellEnd"/>
            <w:r>
              <w:t xml:space="preserve"> et al., 2024</w:t>
            </w:r>
          </w:p>
        </w:tc>
        <w:tc>
          <w:tcPr>
            <w:tcW w:w="850" w:type="dxa"/>
          </w:tcPr>
          <w:p w14:paraId="482CEF22" w14:textId="1A64FCD5" w:rsidR="000C2B89" w:rsidRDefault="00C75BFD">
            <w:r>
              <w:t>Yes</w:t>
            </w:r>
          </w:p>
        </w:tc>
        <w:tc>
          <w:tcPr>
            <w:tcW w:w="851" w:type="dxa"/>
          </w:tcPr>
          <w:p w14:paraId="7EDECF61" w14:textId="0624A79D" w:rsidR="000C2B89" w:rsidRDefault="00C75BFD">
            <w:r>
              <w:t>Yes</w:t>
            </w:r>
          </w:p>
        </w:tc>
        <w:tc>
          <w:tcPr>
            <w:tcW w:w="850" w:type="dxa"/>
          </w:tcPr>
          <w:p w14:paraId="44C6A8E2" w14:textId="5D241AAD" w:rsidR="000C2B89" w:rsidRDefault="004222CE">
            <w:r>
              <w:t>NR</w:t>
            </w:r>
          </w:p>
        </w:tc>
        <w:tc>
          <w:tcPr>
            <w:tcW w:w="709" w:type="dxa"/>
          </w:tcPr>
          <w:p w14:paraId="1449CEA1" w14:textId="7938113F" w:rsidR="000C2B89" w:rsidRDefault="00EF00B5">
            <w:r>
              <w:t>Yes</w:t>
            </w:r>
          </w:p>
        </w:tc>
        <w:tc>
          <w:tcPr>
            <w:tcW w:w="851" w:type="dxa"/>
          </w:tcPr>
          <w:p w14:paraId="6E88B8DF" w14:textId="0716EF8A" w:rsidR="000C2B89" w:rsidRDefault="00EF00B5">
            <w:r>
              <w:t>No</w:t>
            </w:r>
          </w:p>
        </w:tc>
        <w:tc>
          <w:tcPr>
            <w:tcW w:w="850" w:type="dxa"/>
          </w:tcPr>
          <w:p w14:paraId="0E2940AB" w14:textId="034161CE" w:rsidR="000C2B89" w:rsidRDefault="00EF00B5">
            <w:r>
              <w:t>NA</w:t>
            </w:r>
          </w:p>
        </w:tc>
        <w:tc>
          <w:tcPr>
            <w:tcW w:w="709" w:type="dxa"/>
          </w:tcPr>
          <w:p w14:paraId="5FA2AB1F" w14:textId="20B0E296" w:rsidR="000C2B89" w:rsidRDefault="00EF00B5">
            <w:r>
              <w:t>NA</w:t>
            </w:r>
          </w:p>
        </w:tc>
        <w:tc>
          <w:tcPr>
            <w:tcW w:w="709" w:type="dxa"/>
          </w:tcPr>
          <w:p w14:paraId="7E8BBDA4" w14:textId="146A8CD5" w:rsidR="000C2B89" w:rsidRDefault="00EF00B5">
            <w:r>
              <w:t>NA</w:t>
            </w:r>
          </w:p>
        </w:tc>
        <w:tc>
          <w:tcPr>
            <w:tcW w:w="708" w:type="dxa"/>
          </w:tcPr>
          <w:p w14:paraId="51F746AC" w14:textId="3CF78DC1" w:rsidR="000C2B89" w:rsidRDefault="001A1204">
            <w:r>
              <w:t>Yes</w:t>
            </w:r>
          </w:p>
        </w:tc>
        <w:tc>
          <w:tcPr>
            <w:tcW w:w="709" w:type="dxa"/>
          </w:tcPr>
          <w:p w14:paraId="165F0556" w14:textId="00607056" w:rsidR="000C2B89" w:rsidRDefault="001A1204">
            <w:r>
              <w:t>NA</w:t>
            </w:r>
          </w:p>
        </w:tc>
        <w:tc>
          <w:tcPr>
            <w:tcW w:w="709" w:type="dxa"/>
          </w:tcPr>
          <w:p w14:paraId="565C6758" w14:textId="2E655497" w:rsidR="000C2B89" w:rsidRDefault="001A1204">
            <w:r>
              <w:t>Yes</w:t>
            </w:r>
          </w:p>
        </w:tc>
        <w:tc>
          <w:tcPr>
            <w:tcW w:w="709" w:type="dxa"/>
          </w:tcPr>
          <w:p w14:paraId="31F5702A" w14:textId="1256E250" w:rsidR="000C2B89" w:rsidRDefault="003C014C">
            <w:r>
              <w:t>NR</w:t>
            </w:r>
          </w:p>
        </w:tc>
        <w:tc>
          <w:tcPr>
            <w:tcW w:w="708" w:type="dxa"/>
          </w:tcPr>
          <w:p w14:paraId="2FDCC2E4" w14:textId="04C4A55D" w:rsidR="000C2B89" w:rsidRDefault="008620A4">
            <w:r>
              <w:t>NA</w:t>
            </w:r>
          </w:p>
        </w:tc>
        <w:tc>
          <w:tcPr>
            <w:tcW w:w="637" w:type="dxa"/>
          </w:tcPr>
          <w:p w14:paraId="432D712E" w14:textId="458711F6" w:rsidR="000C2B89" w:rsidRDefault="006A51CC">
            <w:r>
              <w:t>Yes</w:t>
            </w:r>
          </w:p>
        </w:tc>
        <w:tc>
          <w:tcPr>
            <w:tcW w:w="888" w:type="dxa"/>
          </w:tcPr>
          <w:p w14:paraId="415BCF12" w14:textId="2D9CB437" w:rsidR="000C2B89" w:rsidRDefault="006A51CC">
            <w:r>
              <w:t>Fair</w:t>
            </w:r>
          </w:p>
        </w:tc>
      </w:tr>
    </w:tbl>
    <w:p w14:paraId="2B14A65B" w14:textId="77777777" w:rsidR="00F70736" w:rsidRDefault="00F70736"/>
    <w:p w14:paraId="1A62D23F" w14:textId="77777777" w:rsidR="00AA6E53" w:rsidRDefault="00AA6E53" w:rsidP="00084B74"/>
    <w:p w14:paraId="678F5F73" w14:textId="77777777" w:rsidR="00AA6E53" w:rsidRDefault="00AA6E53" w:rsidP="00084B74">
      <w:pPr>
        <w:rPr>
          <w:b/>
          <w:bCs/>
          <w:lang w:val="en-US"/>
        </w:rPr>
      </w:pPr>
    </w:p>
    <w:p w14:paraId="5E07B750" w14:textId="77777777" w:rsidR="00AA6E53" w:rsidRDefault="00AA6E53" w:rsidP="00084B74">
      <w:pPr>
        <w:rPr>
          <w:b/>
          <w:bCs/>
          <w:lang w:val="en-US"/>
        </w:rPr>
      </w:pPr>
    </w:p>
    <w:p w14:paraId="1863718A" w14:textId="77777777" w:rsidR="00AA6E53" w:rsidRDefault="00AA6E53" w:rsidP="00084B74">
      <w:pPr>
        <w:rPr>
          <w:b/>
          <w:bCs/>
          <w:lang w:val="en-US"/>
        </w:rPr>
      </w:pPr>
    </w:p>
    <w:p w14:paraId="04F88A17" w14:textId="77777777" w:rsidR="00AA6E53" w:rsidRDefault="00AA6E53" w:rsidP="00084B74">
      <w:pPr>
        <w:rPr>
          <w:b/>
          <w:bCs/>
          <w:lang w:val="en-US"/>
        </w:rPr>
      </w:pPr>
    </w:p>
    <w:p w14:paraId="3A961BEE" w14:textId="77777777" w:rsidR="00AA6E53" w:rsidRDefault="00AA6E53" w:rsidP="00084B74">
      <w:pPr>
        <w:rPr>
          <w:b/>
          <w:bCs/>
          <w:lang w:val="en-US"/>
        </w:rPr>
      </w:pPr>
    </w:p>
    <w:p w14:paraId="054A0697" w14:textId="77777777" w:rsidR="00AA6E53" w:rsidRDefault="00AA6E53" w:rsidP="00084B74">
      <w:pPr>
        <w:rPr>
          <w:b/>
          <w:bCs/>
          <w:lang w:val="en-US"/>
        </w:rPr>
      </w:pPr>
    </w:p>
    <w:p w14:paraId="3054DCE9" w14:textId="708829A4" w:rsidR="00651E08" w:rsidRDefault="00651E08" w:rsidP="00AD5BCE">
      <w:pPr>
        <w:rPr>
          <w:lang w:val="en-US"/>
        </w:rPr>
      </w:pPr>
    </w:p>
    <w:sectPr w:rsidR="00651E08" w:rsidSect="00D773E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D91BD0" w14:textId="77777777" w:rsidR="0048680B" w:rsidRDefault="0048680B" w:rsidP="00F61433">
      <w:pPr>
        <w:spacing w:after="0" w:line="240" w:lineRule="auto"/>
      </w:pPr>
      <w:r>
        <w:separator/>
      </w:r>
    </w:p>
  </w:endnote>
  <w:endnote w:type="continuationSeparator" w:id="0">
    <w:p w14:paraId="4940D300" w14:textId="77777777" w:rsidR="0048680B" w:rsidRDefault="0048680B" w:rsidP="00F614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0AE17E" w14:textId="77777777" w:rsidR="00F61433" w:rsidRDefault="00F61433">
    <w:pPr>
      <w:pStyle w:val="Voettekst"/>
    </w:pPr>
  </w:p>
  <w:p w14:paraId="23FF3EF9" w14:textId="77777777" w:rsidR="00F61433" w:rsidRDefault="00F6143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128D66" w14:textId="77777777" w:rsidR="0048680B" w:rsidRDefault="0048680B" w:rsidP="00F61433">
      <w:pPr>
        <w:spacing w:after="0" w:line="240" w:lineRule="auto"/>
      </w:pPr>
      <w:r>
        <w:separator/>
      </w:r>
    </w:p>
  </w:footnote>
  <w:footnote w:type="continuationSeparator" w:id="0">
    <w:p w14:paraId="7A4B5B4D" w14:textId="77777777" w:rsidR="0048680B" w:rsidRDefault="0048680B" w:rsidP="00F614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DC1B3B"/>
    <w:multiLevelType w:val="multilevel"/>
    <w:tmpl w:val="CDFE3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2F6138E"/>
    <w:multiLevelType w:val="hybridMultilevel"/>
    <w:tmpl w:val="CA9662CE"/>
    <w:lvl w:ilvl="0" w:tplc="13CA8F4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713D17"/>
    <w:multiLevelType w:val="hybridMultilevel"/>
    <w:tmpl w:val="D29A0E8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1041671">
    <w:abstractNumId w:val="1"/>
  </w:num>
  <w:num w:numId="2" w16cid:durableId="1722822614">
    <w:abstractNumId w:val="2"/>
  </w:num>
  <w:num w:numId="3" w16cid:durableId="16934554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B89"/>
    <w:rsid w:val="000037A7"/>
    <w:rsid w:val="00005E26"/>
    <w:rsid w:val="000200A5"/>
    <w:rsid w:val="000229D6"/>
    <w:rsid w:val="00045A8D"/>
    <w:rsid w:val="000528A5"/>
    <w:rsid w:val="000576B4"/>
    <w:rsid w:val="00063DEC"/>
    <w:rsid w:val="00065C9C"/>
    <w:rsid w:val="00073671"/>
    <w:rsid w:val="00084B74"/>
    <w:rsid w:val="00091DF2"/>
    <w:rsid w:val="000921AA"/>
    <w:rsid w:val="000C1FA5"/>
    <w:rsid w:val="000C2B89"/>
    <w:rsid w:val="000D1D42"/>
    <w:rsid w:val="000E454A"/>
    <w:rsid w:val="000E5005"/>
    <w:rsid w:val="000F20AE"/>
    <w:rsid w:val="000F49FD"/>
    <w:rsid w:val="00113113"/>
    <w:rsid w:val="0012072A"/>
    <w:rsid w:val="00135E66"/>
    <w:rsid w:val="00155434"/>
    <w:rsid w:val="0016501B"/>
    <w:rsid w:val="00165B09"/>
    <w:rsid w:val="00174FCF"/>
    <w:rsid w:val="001814AE"/>
    <w:rsid w:val="0018243C"/>
    <w:rsid w:val="00184E98"/>
    <w:rsid w:val="00191580"/>
    <w:rsid w:val="00191B62"/>
    <w:rsid w:val="001955B4"/>
    <w:rsid w:val="001966EC"/>
    <w:rsid w:val="001A1204"/>
    <w:rsid w:val="001A12A2"/>
    <w:rsid w:val="001A5E82"/>
    <w:rsid w:val="001B6731"/>
    <w:rsid w:val="001C213B"/>
    <w:rsid w:val="001D4793"/>
    <w:rsid w:val="001D5E43"/>
    <w:rsid w:val="001E1872"/>
    <w:rsid w:val="001E5E35"/>
    <w:rsid w:val="001F010E"/>
    <w:rsid w:val="001F3698"/>
    <w:rsid w:val="001F5913"/>
    <w:rsid w:val="00200B28"/>
    <w:rsid w:val="002044C7"/>
    <w:rsid w:val="00206324"/>
    <w:rsid w:val="00210797"/>
    <w:rsid w:val="0022653C"/>
    <w:rsid w:val="00235F7F"/>
    <w:rsid w:val="0024799F"/>
    <w:rsid w:val="00250265"/>
    <w:rsid w:val="00253C8F"/>
    <w:rsid w:val="00255139"/>
    <w:rsid w:val="00255976"/>
    <w:rsid w:val="00260AA7"/>
    <w:rsid w:val="002835CF"/>
    <w:rsid w:val="002A4E76"/>
    <w:rsid w:val="002A7903"/>
    <w:rsid w:val="002C008D"/>
    <w:rsid w:val="002C7CC8"/>
    <w:rsid w:val="002F5351"/>
    <w:rsid w:val="002F6D54"/>
    <w:rsid w:val="00300AD9"/>
    <w:rsid w:val="0030238B"/>
    <w:rsid w:val="003139C2"/>
    <w:rsid w:val="00320E68"/>
    <w:rsid w:val="00325CCC"/>
    <w:rsid w:val="00326F29"/>
    <w:rsid w:val="003379EF"/>
    <w:rsid w:val="0034311D"/>
    <w:rsid w:val="0034610A"/>
    <w:rsid w:val="00352D49"/>
    <w:rsid w:val="00355080"/>
    <w:rsid w:val="003563D9"/>
    <w:rsid w:val="003812C8"/>
    <w:rsid w:val="00397CB7"/>
    <w:rsid w:val="003A1F42"/>
    <w:rsid w:val="003A3536"/>
    <w:rsid w:val="003A7E68"/>
    <w:rsid w:val="003B2C34"/>
    <w:rsid w:val="003B5B3D"/>
    <w:rsid w:val="003C014C"/>
    <w:rsid w:val="003C15AD"/>
    <w:rsid w:val="003C24B5"/>
    <w:rsid w:val="003C2912"/>
    <w:rsid w:val="003D0953"/>
    <w:rsid w:val="003D5F69"/>
    <w:rsid w:val="004047B7"/>
    <w:rsid w:val="004058B6"/>
    <w:rsid w:val="00407FB8"/>
    <w:rsid w:val="00414BB7"/>
    <w:rsid w:val="004222CE"/>
    <w:rsid w:val="004332E6"/>
    <w:rsid w:val="00444323"/>
    <w:rsid w:val="00466C64"/>
    <w:rsid w:val="004720E3"/>
    <w:rsid w:val="004727AA"/>
    <w:rsid w:val="00474757"/>
    <w:rsid w:val="00475B54"/>
    <w:rsid w:val="00476650"/>
    <w:rsid w:val="0048680B"/>
    <w:rsid w:val="00487DC9"/>
    <w:rsid w:val="004A5572"/>
    <w:rsid w:val="004B406E"/>
    <w:rsid w:val="004C0503"/>
    <w:rsid w:val="004C089F"/>
    <w:rsid w:val="004D4DDA"/>
    <w:rsid w:val="004D5C03"/>
    <w:rsid w:val="004D5ED7"/>
    <w:rsid w:val="004D6997"/>
    <w:rsid w:val="004E1F1F"/>
    <w:rsid w:val="004E4542"/>
    <w:rsid w:val="004F0524"/>
    <w:rsid w:val="00501700"/>
    <w:rsid w:val="005118A2"/>
    <w:rsid w:val="00511D72"/>
    <w:rsid w:val="00512452"/>
    <w:rsid w:val="00517F52"/>
    <w:rsid w:val="00521103"/>
    <w:rsid w:val="00521B70"/>
    <w:rsid w:val="005274FA"/>
    <w:rsid w:val="005321B6"/>
    <w:rsid w:val="00532C34"/>
    <w:rsid w:val="00532FFB"/>
    <w:rsid w:val="00537138"/>
    <w:rsid w:val="00571981"/>
    <w:rsid w:val="00572FD1"/>
    <w:rsid w:val="00593E09"/>
    <w:rsid w:val="005A3E7E"/>
    <w:rsid w:val="005B0536"/>
    <w:rsid w:val="005B1DC7"/>
    <w:rsid w:val="005B1ECE"/>
    <w:rsid w:val="005B6AA8"/>
    <w:rsid w:val="005C4533"/>
    <w:rsid w:val="005D011C"/>
    <w:rsid w:val="005E263C"/>
    <w:rsid w:val="005F1B10"/>
    <w:rsid w:val="00603FDE"/>
    <w:rsid w:val="00604623"/>
    <w:rsid w:val="0061093B"/>
    <w:rsid w:val="00636D1F"/>
    <w:rsid w:val="006408D8"/>
    <w:rsid w:val="00651E08"/>
    <w:rsid w:val="00652E3B"/>
    <w:rsid w:val="00654D3C"/>
    <w:rsid w:val="00660208"/>
    <w:rsid w:val="006607D1"/>
    <w:rsid w:val="00663021"/>
    <w:rsid w:val="00663303"/>
    <w:rsid w:val="00670183"/>
    <w:rsid w:val="00680A91"/>
    <w:rsid w:val="00686BB9"/>
    <w:rsid w:val="00686EF6"/>
    <w:rsid w:val="006912BD"/>
    <w:rsid w:val="0069170B"/>
    <w:rsid w:val="006954D1"/>
    <w:rsid w:val="006A21F7"/>
    <w:rsid w:val="006A51CC"/>
    <w:rsid w:val="006B2D00"/>
    <w:rsid w:val="006C7E65"/>
    <w:rsid w:val="006D32D0"/>
    <w:rsid w:val="006D5DA0"/>
    <w:rsid w:val="006E0747"/>
    <w:rsid w:val="006F1DC0"/>
    <w:rsid w:val="006F1DE6"/>
    <w:rsid w:val="00701729"/>
    <w:rsid w:val="007074E4"/>
    <w:rsid w:val="007103F8"/>
    <w:rsid w:val="007113A1"/>
    <w:rsid w:val="00712307"/>
    <w:rsid w:val="00712809"/>
    <w:rsid w:val="007134AE"/>
    <w:rsid w:val="0072653B"/>
    <w:rsid w:val="00726FC0"/>
    <w:rsid w:val="007364E2"/>
    <w:rsid w:val="007452B7"/>
    <w:rsid w:val="00745E71"/>
    <w:rsid w:val="00746002"/>
    <w:rsid w:val="007527D6"/>
    <w:rsid w:val="0077018B"/>
    <w:rsid w:val="007705BD"/>
    <w:rsid w:val="00773D72"/>
    <w:rsid w:val="007835DE"/>
    <w:rsid w:val="0079014E"/>
    <w:rsid w:val="007A78AB"/>
    <w:rsid w:val="007B28C0"/>
    <w:rsid w:val="007B61B0"/>
    <w:rsid w:val="007C01C2"/>
    <w:rsid w:val="007C43E5"/>
    <w:rsid w:val="007D620F"/>
    <w:rsid w:val="007E3205"/>
    <w:rsid w:val="007E4357"/>
    <w:rsid w:val="007F1829"/>
    <w:rsid w:val="007F2064"/>
    <w:rsid w:val="007F3107"/>
    <w:rsid w:val="008039DE"/>
    <w:rsid w:val="008121D7"/>
    <w:rsid w:val="00822486"/>
    <w:rsid w:val="00827F03"/>
    <w:rsid w:val="00840098"/>
    <w:rsid w:val="0084631F"/>
    <w:rsid w:val="00846B1F"/>
    <w:rsid w:val="008620A4"/>
    <w:rsid w:val="00887E41"/>
    <w:rsid w:val="0089503C"/>
    <w:rsid w:val="008A10AC"/>
    <w:rsid w:val="008B613F"/>
    <w:rsid w:val="008C4C8C"/>
    <w:rsid w:val="008C7610"/>
    <w:rsid w:val="008D2BBD"/>
    <w:rsid w:val="008D545A"/>
    <w:rsid w:val="008E0609"/>
    <w:rsid w:val="008F306D"/>
    <w:rsid w:val="00905303"/>
    <w:rsid w:val="00906524"/>
    <w:rsid w:val="009151E3"/>
    <w:rsid w:val="009329CC"/>
    <w:rsid w:val="009352E4"/>
    <w:rsid w:val="00936D4D"/>
    <w:rsid w:val="00936DBC"/>
    <w:rsid w:val="00942D61"/>
    <w:rsid w:val="00942E9D"/>
    <w:rsid w:val="009617DF"/>
    <w:rsid w:val="00976004"/>
    <w:rsid w:val="00980D27"/>
    <w:rsid w:val="00986E60"/>
    <w:rsid w:val="00993D43"/>
    <w:rsid w:val="0099642F"/>
    <w:rsid w:val="009A6AE4"/>
    <w:rsid w:val="009B63DF"/>
    <w:rsid w:val="009C5CE0"/>
    <w:rsid w:val="009C6236"/>
    <w:rsid w:val="009D1525"/>
    <w:rsid w:val="009D7F67"/>
    <w:rsid w:val="009E0117"/>
    <w:rsid w:val="009E410C"/>
    <w:rsid w:val="009E772C"/>
    <w:rsid w:val="009E7E2E"/>
    <w:rsid w:val="009F14DF"/>
    <w:rsid w:val="009F299D"/>
    <w:rsid w:val="00A15405"/>
    <w:rsid w:val="00A17DF4"/>
    <w:rsid w:val="00A33A9D"/>
    <w:rsid w:val="00A36A49"/>
    <w:rsid w:val="00A45843"/>
    <w:rsid w:val="00A55306"/>
    <w:rsid w:val="00A7219F"/>
    <w:rsid w:val="00A80326"/>
    <w:rsid w:val="00A8060E"/>
    <w:rsid w:val="00A84D78"/>
    <w:rsid w:val="00AA2CE7"/>
    <w:rsid w:val="00AA6E53"/>
    <w:rsid w:val="00AB1D5B"/>
    <w:rsid w:val="00AB2AC2"/>
    <w:rsid w:val="00AB3C7D"/>
    <w:rsid w:val="00AD5BCE"/>
    <w:rsid w:val="00AD7562"/>
    <w:rsid w:val="00AE24A1"/>
    <w:rsid w:val="00AE3658"/>
    <w:rsid w:val="00AE6EF9"/>
    <w:rsid w:val="00AE7CDF"/>
    <w:rsid w:val="00AF03F0"/>
    <w:rsid w:val="00AF0542"/>
    <w:rsid w:val="00AF70C6"/>
    <w:rsid w:val="00AF7988"/>
    <w:rsid w:val="00B001C5"/>
    <w:rsid w:val="00B072C8"/>
    <w:rsid w:val="00B10F00"/>
    <w:rsid w:val="00B14AC9"/>
    <w:rsid w:val="00B2085E"/>
    <w:rsid w:val="00B23860"/>
    <w:rsid w:val="00B239E8"/>
    <w:rsid w:val="00B25A7A"/>
    <w:rsid w:val="00B2780C"/>
    <w:rsid w:val="00B305C3"/>
    <w:rsid w:val="00B41E7B"/>
    <w:rsid w:val="00B4639B"/>
    <w:rsid w:val="00B4746B"/>
    <w:rsid w:val="00B51F66"/>
    <w:rsid w:val="00B5762C"/>
    <w:rsid w:val="00B65E8B"/>
    <w:rsid w:val="00B71854"/>
    <w:rsid w:val="00B71F1A"/>
    <w:rsid w:val="00B73A97"/>
    <w:rsid w:val="00B76DEE"/>
    <w:rsid w:val="00BA2795"/>
    <w:rsid w:val="00BA7773"/>
    <w:rsid w:val="00BD0934"/>
    <w:rsid w:val="00BD55D3"/>
    <w:rsid w:val="00BE004A"/>
    <w:rsid w:val="00BE01F5"/>
    <w:rsid w:val="00BF2DB5"/>
    <w:rsid w:val="00BF50DD"/>
    <w:rsid w:val="00C05B29"/>
    <w:rsid w:val="00C10C37"/>
    <w:rsid w:val="00C23699"/>
    <w:rsid w:val="00C26C51"/>
    <w:rsid w:val="00C51250"/>
    <w:rsid w:val="00C51EB3"/>
    <w:rsid w:val="00C600CE"/>
    <w:rsid w:val="00C64C66"/>
    <w:rsid w:val="00C75BFD"/>
    <w:rsid w:val="00C75DE6"/>
    <w:rsid w:val="00C84FC2"/>
    <w:rsid w:val="00C93D59"/>
    <w:rsid w:val="00C95CDD"/>
    <w:rsid w:val="00CB2D03"/>
    <w:rsid w:val="00CB4E78"/>
    <w:rsid w:val="00CC2298"/>
    <w:rsid w:val="00CE3634"/>
    <w:rsid w:val="00CE49CB"/>
    <w:rsid w:val="00CE53F0"/>
    <w:rsid w:val="00D01142"/>
    <w:rsid w:val="00D01AD1"/>
    <w:rsid w:val="00D069A7"/>
    <w:rsid w:val="00D1001E"/>
    <w:rsid w:val="00D12C3F"/>
    <w:rsid w:val="00D16C39"/>
    <w:rsid w:val="00D208CE"/>
    <w:rsid w:val="00D26E4F"/>
    <w:rsid w:val="00D374D4"/>
    <w:rsid w:val="00D4490D"/>
    <w:rsid w:val="00D46FF5"/>
    <w:rsid w:val="00D624DE"/>
    <w:rsid w:val="00D6407D"/>
    <w:rsid w:val="00D6415E"/>
    <w:rsid w:val="00D642B1"/>
    <w:rsid w:val="00D773E4"/>
    <w:rsid w:val="00DA3117"/>
    <w:rsid w:val="00DA59F9"/>
    <w:rsid w:val="00DA5BE4"/>
    <w:rsid w:val="00DB03CC"/>
    <w:rsid w:val="00DC31E8"/>
    <w:rsid w:val="00DF493E"/>
    <w:rsid w:val="00E236AC"/>
    <w:rsid w:val="00E43BD7"/>
    <w:rsid w:val="00E43E39"/>
    <w:rsid w:val="00E471FC"/>
    <w:rsid w:val="00E54105"/>
    <w:rsid w:val="00E64FEB"/>
    <w:rsid w:val="00E66FB4"/>
    <w:rsid w:val="00E71BF1"/>
    <w:rsid w:val="00EA2B5A"/>
    <w:rsid w:val="00EC2CB1"/>
    <w:rsid w:val="00EC46D2"/>
    <w:rsid w:val="00EC6FD6"/>
    <w:rsid w:val="00ED791B"/>
    <w:rsid w:val="00EE64B3"/>
    <w:rsid w:val="00EF00B5"/>
    <w:rsid w:val="00EF03E5"/>
    <w:rsid w:val="00EF0B96"/>
    <w:rsid w:val="00EF1D6C"/>
    <w:rsid w:val="00EF2DC4"/>
    <w:rsid w:val="00F03954"/>
    <w:rsid w:val="00F05D77"/>
    <w:rsid w:val="00F21698"/>
    <w:rsid w:val="00F31C96"/>
    <w:rsid w:val="00F45B7F"/>
    <w:rsid w:val="00F53E34"/>
    <w:rsid w:val="00F6067B"/>
    <w:rsid w:val="00F61433"/>
    <w:rsid w:val="00F67371"/>
    <w:rsid w:val="00F67681"/>
    <w:rsid w:val="00F70736"/>
    <w:rsid w:val="00F76509"/>
    <w:rsid w:val="00F80F31"/>
    <w:rsid w:val="00F829D6"/>
    <w:rsid w:val="00FA00E4"/>
    <w:rsid w:val="00FA5D8F"/>
    <w:rsid w:val="00FA6A4E"/>
    <w:rsid w:val="00FB1E4A"/>
    <w:rsid w:val="00FB3EE9"/>
    <w:rsid w:val="00FB4E42"/>
    <w:rsid w:val="00FB61D2"/>
    <w:rsid w:val="00FB789A"/>
    <w:rsid w:val="00FC0130"/>
    <w:rsid w:val="00FC0498"/>
    <w:rsid w:val="00FD079C"/>
    <w:rsid w:val="00FD35E8"/>
    <w:rsid w:val="00FD4428"/>
    <w:rsid w:val="00FD58AB"/>
    <w:rsid w:val="00FE2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D43158"/>
  <w15:chartTrackingRefBased/>
  <w15:docId w15:val="{C212D2B0-5905-4F4C-A1B5-9D3737B35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0C2B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C2B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C2B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C2B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C2B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C2B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C2B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C2B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C2B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C2B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C2B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C2B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C2B89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C2B89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C2B89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C2B89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C2B89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C2B8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0C2B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C2B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C2B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C2B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0C2B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0C2B89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0C2B89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0C2B89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C2B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C2B89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0C2B89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0C2B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F67681"/>
    <w:pPr>
      <w:spacing w:after="0" w:line="240" w:lineRule="auto"/>
    </w:pPr>
  </w:style>
  <w:style w:type="paragraph" w:customStyle="1" w:styleId="Default">
    <w:name w:val="Default"/>
    <w:rsid w:val="00CB2D0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F614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61433"/>
  </w:style>
  <w:style w:type="paragraph" w:styleId="Voettekst">
    <w:name w:val="footer"/>
    <w:basedOn w:val="Standaard"/>
    <w:link w:val="VoettekstChar"/>
    <w:uiPriority w:val="99"/>
    <w:unhideWhenUsed/>
    <w:rsid w:val="00F614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61433"/>
  </w:style>
  <w:style w:type="character" w:styleId="Hyperlink">
    <w:name w:val="Hyperlink"/>
    <w:basedOn w:val="Standaardalinea-lettertype"/>
    <w:uiPriority w:val="99"/>
    <w:unhideWhenUsed/>
    <w:rsid w:val="004B406E"/>
    <w:rPr>
      <w:color w:val="467886" w:themeColor="hyperlink"/>
      <w:u w:val="single"/>
    </w:rPr>
  </w:style>
  <w:style w:type="character" w:customStyle="1" w:styleId="identifier">
    <w:name w:val="identifier"/>
    <w:basedOn w:val="Standaardalinea-lettertype"/>
    <w:rsid w:val="00651E08"/>
  </w:style>
  <w:style w:type="character" w:customStyle="1" w:styleId="cf01">
    <w:name w:val="cf01"/>
    <w:basedOn w:val="Standaardalinea-lettertype"/>
    <w:rsid w:val="00651E08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Standaardalinea-lettertype"/>
    <w:rsid w:val="00651E08"/>
    <w:rPr>
      <w:rFonts w:ascii="Segoe UI" w:hAnsi="Segoe UI" w:cs="Segoe UI" w:hint="default"/>
      <w:i/>
      <w:iCs/>
      <w:color w:val="212121"/>
      <w:sz w:val="18"/>
      <w:szCs w:val="18"/>
      <w:shd w:val="clear" w:color="auto" w:fill="FFFFFF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4490D"/>
    <w:rPr>
      <w:color w:val="605E5C"/>
      <w:shd w:val="clear" w:color="auto" w:fill="E1DFDD"/>
    </w:rPr>
  </w:style>
  <w:style w:type="paragraph" w:styleId="Bibliografie">
    <w:name w:val="Bibliography"/>
    <w:basedOn w:val="Standaard"/>
    <w:next w:val="Standaard"/>
    <w:uiPriority w:val="37"/>
    <w:unhideWhenUsed/>
    <w:rsid w:val="00E43BD7"/>
    <w:pPr>
      <w:spacing w:after="0" w:line="480" w:lineRule="auto"/>
      <w:ind w:left="720" w:hanging="720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F45B7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45B7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45B7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B613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B613F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174FC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68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0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9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169FD2-800A-4DC6-9905-90174857FC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513</Words>
  <Characters>2822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ra Wijnen</dc:creator>
  <cp:keywords/>
  <dc:description/>
  <cp:lastModifiedBy>Kyra Wijnen</cp:lastModifiedBy>
  <cp:revision>32</cp:revision>
  <cp:lastPrinted>2025-05-07T13:54:00Z</cp:lastPrinted>
  <dcterms:created xsi:type="dcterms:W3CDTF">2025-05-07T14:19:00Z</dcterms:created>
  <dcterms:modified xsi:type="dcterms:W3CDTF">2025-07-22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e7db2d-bced-49b1-b5d1-8cd2ec31d6fb_Enabled">
    <vt:lpwstr>true</vt:lpwstr>
  </property>
  <property fmtid="{D5CDD505-2E9C-101B-9397-08002B2CF9AE}" pid="3" name="MSIP_Label_a6e7db2d-bced-49b1-b5d1-8cd2ec31d6fb_SetDate">
    <vt:lpwstr>2024-10-23T10:04:45Z</vt:lpwstr>
  </property>
  <property fmtid="{D5CDD505-2E9C-101B-9397-08002B2CF9AE}" pid="4" name="MSIP_Label_a6e7db2d-bced-49b1-b5d1-8cd2ec31d6fb_Method">
    <vt:lpwstr>Standard</vt:lpwstr>
  </property>
  <property fmtid="{D5CDD505-2E9C-101B-9397-08002B2CF9AE}" pid="5" name="MSIP_Label_a6e7db2d-bced-49b1-b5d1-8cd2ec31d6fb_Name">
    <vt:lpwstr>Intern</vt:lpwstr>
  </property>
  <property fmtid="{D5CDD505-2E9C-101B-9397-08002B2CF9AE}" pid="6" name="MSIP_Label_a6e7db2d-bced-49b1-b5d1-8cd2ec31d6fb_SiteId">
    <vt:lpwstr>fae8c71a-5952-44a7-81ff-33494039041c</vt:lpwstr>
  </property>
  <property fmtid="{D5CDD505-2E9C-101B-9397-08002B2CF9AE}" pid="7" name="MSIP_Label_a6e7db2d-bced-49b1-b5d1-8cd2ec31d6fb_ActionId">
    <vt:lpwstr>3816eee5-f4df-4e10-82d2-93996cf8ccd5</vt:lpwstr>
  </property>
  <property fmtid="{D5CDD505-2E9C-101B-9397-08002B2CF9AE}" pid="8" name="MSIP_Label_a6e7db2d-bced-49b1-b5d1-8cd2ec31d6fb_ContentBits">
    <vt:lpwstr>0</vt:lpwstr>
  </property>
  <property fmtid="{D5CDD505-2E9C-101B-9397-08002B2CF9AE}" pid="9" name="ZOTERO_PREF_1">
    <vt:lpwstr>&lt;data data-version="3" zotero-version="6.0.36"&gt;&lt;session id="yRFxLDWp"/&gt;&lt;style id="http://www.zotero.org/styles/vancouver-brackets" locale="nl-NL" hasBibliography="1" bibliographyStyleHasBeenSet="0"/&gt;&lt;prefs&gt;&lt;pref name="fieldType" value="Field"/&gt;&lt;pref name=</vt:lpwstr>
  </property>
  <property fmtid="{D5CDD505-2E9C-101B-9397-08002B2CF9AE}" pid="10" name="ZOTERO_PREF_2">
    <vt:lpwstr>"automaticJournalAbbreviations" value="true"/&gt;&lt;/prefs&gt;&lt;/data&gt;</vt:lpwstr>
  </property>
</Properties>
</file>